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C9AAFB" w14:textId="6E6282B0" w:rsidR="00AD29CF" w:rsidRPr="000727E4" w:rsidRDefault="00AD29CF" w:rsidP="000727E4">
      <w:pPr>
        <w:spacing w:after="0" w:line="240" w:lineRule="auto"/>
        <w:jc w:val="left"/>
        <w:rPr>
          <w:b/>
          <w:bCs/>
        </w:rPr>
      </w:pPr>
    </w:p>
    <w:tbl>
      <w:tblPr>
        <w:tblStyle w:val="TableGrid"/>
        <w:tblW w:w="99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170"/>
        <w:gridCol w:w="990"/>
        <w:gridCol w:w="810"/>
        <w:gridCol w:w="2250"/>
        <w:gridCol w:w="1710"/>
        <w:gridCol w:w="1080"/>
      </w:tblGrid>
      <w:tr w:rsidR="0016501A" w:rsidRPr="00CB4A50" w14:paraId="2BC6451D" w14:textId="396A28B1" w:rsidTr="00731E20">
        <w:trPr>
          <w:trHeight w:hRule="exact" w:val="288"/>
          <w:jc w:val="center"/>
        </w:trPr>
        <w:tc>
          <w:tcPr>
            <w:tcW w:w="9900" w:type="dxa"/>
            <w:gridSpan w:val="7"/>
            <w:tcBorders>
              <w:bottom w:val="single" w:sz="12" w:space="0" w:color="auto"/>
            </w:tcBorders>
          </w:tcPr>
          <w:p w14:paraId="38A7DBED" w14:textId="41007B53" w:rsidR="0016501A" w:rsidRPr="00CB4A50" w:rsidRDefault="0016501A" w:rsidP="00A505B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B4A50">
              <w:rPr>
                <w:b/>
                <w:bCs/>
                <w:color w:val="000000"/>
                <w:sz w:val="20"/>
                <w:szCs w:val="20"/>
              </w:rPr>
              <w:t>Table S1</w:t>
            </w:r>
            <w:r w:rsidRPr="00CB4A50">
              <w:rPr>
                <w:color w:val="000000"/>
                <w:sz w:val="20"/>
                <w:szCs w:val="20"/>
              </w:rPr>
              <w:t>:  Studies Utilizing</w:t>
            </w:r>
            <w:r>
              <w:rPr>
                <w:color w:val="000000"/>
                <w:sz w:val="20"/>
                <w:szCs w:val="20"/>
              </w:rPr>
              <w:t xml:space="preserve"> the</w:t>
            </w:r>
            <w:r w:rsidRPr="00CB4A50">
              <w:rPr>
                <w:color w:val="000000"/>
                <w:sz w:val="20"/>
                <w:szCs w:val="20"/>
              </w:rPr>
              <w:t xml:space="preserve"> 6 mm Biopsy Punch Model of VML in the Rat Tibialis Anterior Muscle</w:t>
            </w:r>
          </w:p>
        </w:tc>
      </w:tr>
      <w:tr w:rsidR="00A505B8" w:rsidRPr="00CB4A50" w14:paraId="14084D1E" w14:textId="1AACF3D5" w:rsidTr="00B65D0D">
        <w:trPr>
          <w:trHeight w:hRule="exact" w:val="507"/>
          <w:jc w:val="center"/>
        </w:trPr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562F4A" w14:textId="77777777" w:rsidR="0016501A" w:rsidRPr="00CB4A50" w:rsidRDefault="0016501A" w:rsidP="00987A4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bookmarkStart w:id="0" w:name="_Hlk72844285"/>
            <w:r w:rsidRPr="00CB4A50">
              <w:rPr>
                <w:sz w:val="20"/>
                <w:szCs w:val="20"/>
              </w:rPr>
              <w:t>Study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7335BF" w14:textId="183D33B0" w:rsidR="0016501A" w:rsidRPr="00CB4A50" w:rsidRDefault="0016501A" w:rsidP="00987A4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riment Code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612E35" w14:textId="10780C0E" w:rsidR="0016501A" w:rsidRPr="00CB4A50" w:rsidRDefault="0016501A" w:rsidP="00987A4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B4A50">
              <w:rPr>
                <w:sz w:val="20"/>
                <w:szCs w:val="20"/>
              </w:rPr>
              <w:t>Strain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3678B3" w14:textId="77777777" w:rsidR="0016501A" w:rsidRPr="00CB4A50" w:rsidRDefault="0016501A" w:rsidP="00987A4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B4A50">
              <w:rPr>
                <w:sz w:val="20"/>
                <w:szCs w:val="20"/>
              </w:rPr>
              <w:t>Sex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C155E1" w14:textId="77777777" w:rsidR="0016501A" w:rsidRPr="00CB4A50" w:rsidRDefault="0016501A" w:rsidP="00987A4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B4A50">
              <w:rPr>
                <w:sz w:val="20"/>
                <w:szCs w:val="20"/>
              </w:rPr>
              <w:t>Institution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3816CB" w14:textId="39601469" w:rsidR="0016501A" w:rsidRPr="00CB4A50" w:rsidRDefault="0016501A" w:rsidP="00987A4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171BBD" w14:textId="05124AC3" w:rsidR="00987A4A" w:rsidRDefault="0016501A" w:rsidP="00987A4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lusion</w:t>
            </w:r>
          </w:p>
          <w:p w14:paraId="7812F8F5" w14:textId="268FE3E6" w:rsidR="0016501A" w:rsidRDefault="00987A4A" w:rsidP="00987A4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de</w:t>
            </w:r>
          </w:p>
        </w:tc>
      </w:tr>
      <w:tr w:rsidR="00731E20" w:rsidRPr="00CB4A50" w14:paraId="0553DA51" w14:textId="77777777" w:rsidTr="00B65D0D">
        <w:trPr>
          <w:trHeight w:hRule="exact" w:val="288"/>
          <w:jc w:val="center"/>
        </w:trPr>
        <w:tc>
          <w:tcPr>
            <w:tcW w:w="1890" w:type="dxa"/>
            <w:tcBorders>
              <w:top w:val="single" w:sz="12" w:space="0" w:color="auto"/>
            </w:tcBorders>
          </w:tcPr>
          <w:p w14:paraId="79C9E4D9" w14:textId="38515E2C" w:rsidR="00731E20" w:rsidRDefault="00731E20" w:rsidP="00731E2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dman et al. 2017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515D5F7A" w14:textId="24968ADD" w:rsidR="00731E2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0624B4E6" w14:textId="3E5A01B3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 w:rsidRPr="00CB4A50">
              <w:rPr>
                <w:sz w:val="20"/>
                <w:szCs w:val="20"/>
              </w:rPr>
              <w:t>Lewis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493C8C68" w14:textId="1DFFF976" w:rsidR="00731E2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32E35C1B" w14:textId="0011D7A6" w:rsidR="00731E2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ISR</w:t>
            </w:r>
          </w:p>
        </w:tc>
        <w:tc>
          <w:tcPr>
            <w:tcW w:w="1710" w:type="dxa"/>
            <w:tcBorders>
              <w:top w:val="single" w:sz="12" w:space="0" w:color="auto"/>
            </w:tcBorders>
          </w:tcPr>
          <w:p w14:paraId="575147FB" w14:textId="24157958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 w:rsidRPr="00CB4A5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oldman&lt;/Author&gt;&lt;Year&gt;2018&lt;/Year&gt;&lt;RecNum&gt;516&lt;/RecNum&gt;&lt;DisplayText&gt;(14)&lt;/DisplayText&gt;&lt;record&gt;&lt;rec-number&gt;516&lt;/rec-number&gt;&lt;foreign-keys&gt;&lt;key app="EN" db-id="zpzzr99fn9x2d3esdv55re50pxzrdtpafdaa" timestamp="0"&gt;516&lt;/key&gt;&lt;/foreign-keys&gt;&lt;ref-type name="Journal Article"&gt;17&lt;/ref-type&gt;&lt;contributors&gt;&lt;authors&gt;&lt;author&gt;Goldman, Stephen M.&lt;/author&gt;&lt;author&gt;Henderson, Beth E. P.&lt;/author&gt;&lt;author&gt;Walters, Thomas J.&lt;/author&gt;&lt;author&gt;Corona, Benjamin T.&lt;/author&gt;&lt;/authors&gt;&lt;/contributors&gt;&lt;titles&gt;&lt;title&gt;Co-delivery of a laminin-111 supplemented hyaluronic acid based hydrogel with minced muscle graft in the treatment of volumetric muscle loss injury&lt;/title&gt;&lt;secondary-title&gt;PLOS ONE&lt;/secondary-title&gt;&lt;/titles&gt;&lt;periodical&gt;&lt;full-title&gt;PLoS One&lt;/full-title&gt;&lt;/periodical&gt;&lt;pages&gt;e0191245&lt;/pages&gt;&lt;volume&gt;13&lt;/volume&gt;&lt;number&gt;1&lt;/number&gt;&lt;dates&gt;&lt;year&gt;2018&lt;/year&gt;&lt;/dates&gt;&lt;publisher&gt;Public Library of Science&lt;/publisher&gt;&lt;urls&gt;&lt;related-urls&gt;&lt;url&gt;https://doi.org/10.1371/journal.pone.0191245&lt;/url&gt;&lt;/related-urls&gt;&lt;/urls&gt;&lt;electronic-resource-num&gt;10.1371/journal.pone.0191245&lt;/electronic-resource-num&gt;&lt;/record&gt;&lt;/Cite&gt;&lt;/EndNote&gt;</w:instrText>
            </w:r>
            <w:r w:rsidRPr="00CB4A50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4)</w:t>
            </w:r>
            <w:r w:rsidRPr="00CB4A50">
              <w:rPr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64434FA8" w14:textId="77777777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</w:p>
        </w:tc>
      </w:tr>
      <w:tr w:rsidR="00731E20" w:rsidRPr="00CB4A50" w14:paraId="40416FD6" w14:textId="77777777" w:rsidTr="00B65D0D">
        <w:trPr>
          <w:trHeight w:hRule="exact" w:val="288"/>
          <w:jc w:val="center"/>
        </w:trPr>
        <w:tc>
          <w:tcPr>
            <w:tcW w:w="1890" w:type="dxa"/>
          </w:tcPr>
          <w:p w14:paraId="7CEB19AF" w14:textId="75C39A7B" w:rsidR="00731E20" w:rsidRDefault="00731E20" w:rsidP="00731E2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 et al. 2018</w:t>
            </w:r>
          </w:p>
        </w:tc>
        <w:tc>
          <w:tcPr>
            <w:tcW w:w="1170" w:type="dxa"/>
          </w:tcPr>
          <w:p w14:paraId="62453A9E" w14:textId="6C0A5D36" w:rsidR="00731E2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90" w:type="dxa"/>
          </w:tcPr>
          <w:p w14:paraId="14E6BCE8" w14:textId="64A6DC9F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 w:rsidRPr="00CB4A50">
              <w:rPr>
                <w:sz w:val="20"/>
                <w:szCs w:val="20"/>
              </w:rPr>
              <w:t>Lewis</w:t>
            </w:r>
          </w:p>
        </w:tc>
        <w:tc>
          <w:tcPr>
            <w:tcW w:w="810" w:type="dxa"/>
          </w:tcPr>
          <w:p w14:paraId="72E9CD45" w14:textId="706AB147" w:rsidR="00731E2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250" w:type="dxa"/>
          </w:tcPr>
          <w:p w14:paraId="0E74CABA" w14:textId="481FD1C0" w:rsidR="00731E2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ISR</w:t>
            </w:r>
          </w:p>
        </w:tc>
        <w:tc>
          <w:tcPr>
            <w:tcW w:w="1710" w:type="dxa"/>
          </w:tcPr>
          <w:p w14:paraId="31920262" w14:textId="07BE8E64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 w:rsidRPr="00CB4A50">
              <w:rPr>
                <w:sz w:val="20"/>
                <w:szCs w:val="20"/>
              </w:rPr>
              <w:fldChar w:fldCharType="begin">
                <w:fldData xml:space="preserve">PEVuZE5vdGU+PENpdGU+PEF1dGhvcj5Db3JvbmE8L0F1dGhvcj48WWVhcj4yMDE4PC9ZZWFyPjxS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b3JvbmE8L0F1dGhvcj48WWVhcj4yMDE4PC9ZZWFyPjxS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CB4A50">
              <w:rPr>
                <w:sz w:val="20"/>
                <w:szCs w:val="20"/>
              </w:rPr>
            </w:r>
            <w:r w:rsidRPr="00CB4A50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0)</w:t>
            </w:r>
            <w:r w:rsidRPr="00CB4A50">
              <w:rPr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14:paraId="49724803" w14:textId="77777777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</w:p>
        </w:tc>
      </w:tr>
      <w:tr w:rsidR="00731E20" w:rsidRPr="00CB4A50" w14:paraId="11EF13DB" w14:textId="77777777" w:rsidTr="00B65D0D">
        <w:trPr>
          <w:trHeight w:hRule="exact" w:val="288"/>
          <w:jc w:val="center"/>
        </w:trPr>
        <w:tc>
          <w:tcPr>
            <w:tcW w:w="1890" w:type="dxa"/>
          </w:tcPr>
          <w:p w14:paraId="296C28EE" w14:textId="3B1491AB" w:rsidR="00731E20" w:rsidRDefault="00731E20" w:rsidP="00731E2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dman et al. 2017</w:t>
            </w:r>
          </w:p>
        </w:tc>
        <w:tc>
          <w:tcPr>
            <w:tcW w:w="1170" w:type="dxa"/>
          </w:tcPr>
          <w:p w14:paraId="356AF12D" w14:textId="1F251E0C" w:rsidR="00731E2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90" w:type="dxa"/>
          </w:tcPr>
          <w:p w14:paraId="62B32675" w14:textId="6DFE6C6D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wis</w:t>
            </w:r>
          </w:p>
        </w:tc>
        <w:tc>
          <w:tcPr>
            <w:tcW w:w="810" w:type="dxa"/>
          </w:tcPr>
          <w:p w14:paraId="0DD751EA" w14:textId="54928908" w:rsidR="00731E2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250" w:type="dxa"/>
          </w:tcPr>
          <w:p w14:paraId="186E37B5" w14:textId="149FE66E" w:rsidR="00731E2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ISR</w:t>
            </w:r>
          </w:p>
        </w:tc>
        <w:tc>
          <w:tcPr>
            <w:tcW w:w="1710" w:type="dxa"/>
          </w:tcPr>
          <w:p w14:paraId="575BC8FC" w14:textId="4E547EC5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oldman&lt;/Author&gt;&lt;Year&gt;2017&lt;/Year&gt;&lt;RecNum&gt;26&lt;/RecNum&gt;&lt;DisplayText&gt;(15)&lt;/DisplayText&gt;&lt;record&gt;&lt;rec-number&gt;26&lt;/rec-number&gt;&lt;foreign-keys&gt;&lt;key app="EN" db-id="zpzzr99fn9x2d3esdv55re50pxzrdtpafdaa" timestamp="0"&gt;26&lt;/key&gt;&lt;/foreign-keys&gt;&lt;ref-type name="Journal Article"&gt;17&lt;/ref-type&gt;&lt;contributors&gt;&lt;authors&gt;&lt;author&gt;Goldman, Stephen M.&lt;/author&gt;&lt;author&gt;Corona, Benjamin T.&lt;/author&gt;&lt;/authors&gt;&lt;/contributors&gt;&lt;titles&gt;&lt;title&gt;Co-delivery of micronized urinary bladder matrix damps regenerative capacity of minced muscle grafts in the treatment of volumetric muscle loss injuries&lt;/title&gt;&lt;secondary-title&gt;PLOS ONE&lt;/secondary-title&gt;&lt;/titles&gt;&lt;periodical&gt;&lt;full-title&gt;PLoS One&lt;/full-title&gt;&lt;/periodical&gt;&lt;pages&gt;e0186593&lt;/pages&gt;&lt;volume&gt;12&lt;/volume&gt;&lt;number&gt;10&lt;/number&gt;&lt;dates&gt;&lt;year&gt;2017&lt;/year&gt;&lt;/dates&gt;&lt;publisher&gt;Public Library of Science&lt;/publisher&gt;&lt;urls&gt;&lt;related-urls&gt;&lt;url&gt;https://doi.org/10.1371/journal.pone.0186593&lt;/url&gt;&lt;/related-urls&gt;&lt;/urls&gt;&lt;electronic-resource-num&gt;10.1371/journal.pone.0186593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5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14:paraId="773A4828" w14:textId="77777777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</w:p>
        </w:tc>
      </w:tr>
      <w:tr w:rsidR="00731E20" w:rsidRPr="00CB4A50" w14:paraId="1307601B" w14:textId="77777777" w:rsidTr="00B65D0D">
        <w:trPr>
          <w:trHeight w:hRule="exact" w:val="288"/>
          <w:jc w:val="center"/>
        </w:trPr>
        <w:tc>
          <w:tcPr>
            <w:tcW w:w="1890" w:type="dxa"/>
          </w:tcPr>
          <w:p w14:paraId="1BD96CA3" w14:textId="35B15A6F" w:rsidR="00731E20" w:rsidRDefault="00731E20" w:rsidP="00731E2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uilar et al. 2018</w:t>
            </w:r>
          </w:p>
        </w:tc>
        <w:tc>
          <w:tcPr>
            <w:tcW w:w="1170" w:type="dxa"/>
          </w:tcPr>
          <w:p w14:paraId="7F2965E7" w14:textId="503FA5F4" w:rsidR="00731E2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990" w:type="dxa"/>
          </w:tcPr>
          <w:p w14:paraId="72375410" w14:textId="34CE4FF1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 w:rsidRPr="00CB4A50">
              <w:rPr>
                <w:sz w:val="20"/>
                <w:szCs w:val="20"/>
              </w:rPr>
              <w:t>Lewis</w:t>
            </w:r>
          </w:p>
        </w:tc>
        <w:tc>
          <w:tcPr>
            <w:tcW w:w="810" w:type="dxa"/>
          </w:tcPr>
          <w:p w14:paraId="4FA0E179" w14:textId="69DDA345" w:rsidR="00731E2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250" w:type="dxa"/>
          </w:tcPr>
          <w:p w14:paraId="69F6BBF1" w14:textId="76CD7C48" w:rsidR="00731E2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ISR</w:t>
            </w:r>
          </w:p>
        </w:tc>
        <w:tc>
          <w:tcPr>
            <w:tcW w:w="1710" w:type="dxa"/>
          </w:tcPr>
          <w:p w14:paraId="3994F65A" w14:textId="4425DDC7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 w:rsidRPr="00CB4A5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guilar&lt;/Author&gt;&lt;Year&gt;2018&lt;/Year&gt;&lt;RecNum&gt;535&lt;/RecNum&gt;&lt;DisplayText&gt;(8)&lt;/DisplayText&gt;&lt;record&gt;&lt;rec-number&gt;535&lt;/rec-number&gt;&lt;foreign-keys&gt;&lt;key app="EN" db-id="zpzzr99fn9x2d3esdv55re50pxzrdtpafdaa" timestamp="0"&gt;535&lt;/key&gt;&lt;/foreign-keys&gt;&lt;ref-type name="Journal Article"&gt;17&lt;/ref-type&gt;&lt;contributors&gt;&lt;authors&gt;&lt;author&gt;Aguilar, Carlos A.&lt;/author&gt;&lt;author&gt;Greising, Sarah M.&lt;/author&gt;&lt;author&gt;Watts, Alain&lt;/author&gt;&lt;author&gt;Goldman, Stephen M.&lt;/author&gt;&lt;author&gt;Peragallo, Chelsea&lt;/author&gt;&lt;author&gt;Zook, Christina&lt;/author&gt;&lt;author&gt;Larouche, Jacqueline&lt;/author&gt;&lt;author&gt;Corona, Benjamin T.&lt;/author&gt;&lt;/authors&gt;&lt;/contributors&gt;&lt;titles&gt;&lt;title&gt;Multiscale analysis of a regenerative therapy for treatment of volumetric muscle loss injury&lt;/title&gt;&lt;secondary-title&gt;Cell Death Discovery&lt;/secondary-title&gt;&lt;/titles&gt;&lt;pages&gt;33&lt;/pages&gt;&lt;volume&gt;4&lt;/volume&gt;&lt;number&gt;1&lt;/number&gt;&lt;dates&gt;&lt;year&gt;2018&lt;/year&gt;&lt;pub-dates&gt;&lt;date&gt;2018/02/20&lt;/date&gt;&lt;/pub-dates&gt;&lt;/dates&gt;&lt;isbn&gt;2058-7716&lt;/isbn&gt;&lt;urls&gt;&lt;related-urls&gt;&lt;url&gt;https://doi.org/10.1038/s41420-018-0027-8&lt;/url&gt;&lt;/related-urls&gt;&lt;/urls&gt;&lt;electronic-resource-num&gt;10.1038/s41420-018-0027-8&lt;/electronic-resource-num&gt;&lt;/record&gt;&lt;/Cite&gt;&lt;/EndNote&gt;</w:instrText>
            </w:r>
            <w:r w:rsidRPr="00CB4A50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8)</w:t>
            </w:r>
            <w:r w:rsidRPr="00CB4A50">
              <w:rPr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14:paraId="22BBA075" w14:textId="77777777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</w:p>
        </w:tc>
      </w:tr>
      <w:tr w:rsidR="00731E20" w:rsidRPr="00CB4A50" w14:paraId="3D209B88" w14:textId="77777777" w:rsidTr="00B65D0D">
        <w:trPr>
          <w:trHeight w:hRule="exact" w:val="288"/>
          <w:jc w:val="center"/>
        </w:trPr>
        <w:tc>
          <w:tcPr>
            <w:tcW w:w="1890" w:type="dxa"/>
          </w:tcPr>
          <w:p w14:paraId="1CFE96BF" w14:textId="64F0C2CE" w:rsidR="00731E20" w:rsidRDefault="00731E20" w:rsidP="00731E2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dman et al. 2020</w:t>
            </w:r>
          </w:p>
        </w:tc>
        <w:tc>
          <w:tcPr>
            <w:tcW w:w="1170" w:type="dxa"/>
          </w:tcPr>
          <w:p w14:paraId="6DE9D3EF" w14:textId="036E5093" w:rsidR="00731E2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990" w:type="dxa"/>
          </w:tcPr>
          <w:p w14:paraId="3E745AA8" w14:textId="3A15D4EB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 w:rsidRPr="00CB4A50">
              <w:rPr>
                <w:sz w:val="20"/>
                <w:szCs w:val="20"/>
              </w:rPr>
              <w:t>Lewis</w:t>
            </w:r>
          </w:p>
        </w:tc>
        <w:tc>
          <w:tcPr>
            <w:tcW w:w="810" w:type="dxa"/>
          </w:tcPr>
          <w:p w14:paraId="10C6A8FD" w14:textId="72961A14" w:rsidR="00731E2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250" w:type="dxa"/>
          </w:tcPr>
          <w:p w14:paraId="304DB01A" w14:textId="037361E3" w:rsidR="00731E2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ISR</w:t>
            </w:r>
          </w:p>
        </w:tc>
        <w:tc>
          <w:tcPr>
            <w:tcW w:w="1710" w:type="dxa"/>
          </w:tcPr>
          <w:p w14:paraId="2F69A625" w14:textId="1D6EB5D0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 w:rsidRPr="00CB4A5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oldman&lt;/Author&gt;&lt;Year&gt;2020&lt;/Year&gt;&lt;RecNum&gt;828&lt;/RecNum&gt;&lt;DisplayText&gt;(16)&lt;/DisplayText&gt;&lt;record&gt;&lt;rec-number&gt;828&lt;/rec-number&gt;&lt;foreign-keys&gt;&lt;key app="EN" db-id="p2559pvauexf0kes5szp9srdta9d9rv2rd59" timestamp="1594750583"&gt;828&lt;/key&gt;&lt;/foreign-keys&gt;&lt;ref-type name="Journal Article"&gt;17&lt;/ref-type&gt;&lt;contributors&gt;&lt;authors&gt;&lt;author&gt;Goldman, Stephen M.&lt;/author&gt;&lt;author&gt;Feng, Jonathan P.&lt;/author&gt;&lt;author&gt;Corona, Benjamin T.&lt;/author&gt;&lt;/authors&gt;&lt;/contributors&gt;&lt;titles&gt;&lt;title&gt;Volumetric muscle loss disrupts length-dependent architectural and functional characteristics of skeletal muscle&lt;/title&gt;&lt;secondary-title&gt;Connective Tissue Research&lt;/secondary-title&gt;&lt;/titles&gt;&lt;periodical&gt;&lt;full-title&gt;Connective Tissue Research&lt;/full-title&gt;&lt;/periodical&gt;&lt;pages&gt;1-11&lt;/pages&gt;&lt;dates&gt;&lt;year&gt;2020&lt;/year&gt;&lt;/dates&gt;&lt;publisher&gt;Taylor &amp;amp; Francis&lt;/publisher&gt;&lt;isbn&gt;0300-8207&lt;/isbn&gt;&lt;urls&gt;&lt;related-urls&gt;&lt;url&gt;https://doi.org/10.1080/03008207.2020.1789608&lt;/url&gt;&lt;/related-urls&gt;&lt;/urls&gt;&lt;electronic-resource-num&gt;10.1080/03008207.2020.1789608&lt;/electronic-resource-num&gt;&lt;/record&gt;&lt;/Cite&gt;&lt;/EndNote&gt;</w:instrText>
            </w:r>
            <w:r w:rsidRPr="00CB4A50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6)</w:t>
            </w:r>
            <w:r w:rsidRPr="00CB4A50">
              <w:rPr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14:paraId="0317A4F9" w14:textId="77777777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</w:p>
        </w:tc>
      </w:tr>
      <w:tr w:rsidR="00731E20" w:rsidRPr="00CB4A50" w14:paraId="3C66E957" w14:textId="77777777" w:rsidTr="00B65D0D">
        <w:trPr>
          <w:trHeight w:hRule="exact" w:val="288"/>
          <w:jc w:val="center"/>
        </w:trPr>
        <w:tc>
          <w:tcPr>
            <w:tcW w:w="1890" w:type="dxa"/>
          </w:tcPr>
          <w:p w14:paraId="26FB774B" w14:textId="65AD33D9" w:rsidR="00731E20" w:rsidRDefault="00731E20" w:rsidP="00731E2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arth et al. </w:t>
            </w:r>
          </w:p>
        </w:tc>
        <w:tc>
          <w:tcPr>
            <w:tcW w:w="1170" w:type="dxa"/>
          </w:tcPr>
          <w:p w14:paraId="181C3C49" w14:textId="40AAF76E" w:rsidR="00731E2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90" w:type="dxa"/>
          </w:tcPr>
          <w:p w14:paraId="0E416D4D" w14:textId="79E30A81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wis</w:t>
            </w:r>
          </w:p>
        </w:tc>
        <w:tc>
          <w:tcPr>
            <w:tcW w:w="810" w:type="dxa"/>
          </w:tcPr>
          <w:p w14:paraId="7F0ADFF6" w14:textId="1616E503" w:rsidR="00731E2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250" w:type="dxa"/>
          </w:tcPr>
          <w:p w14:paraId="5F3EDB06" w14:textId="075C582B" w:rsidR="00731E2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UHS</w:t>
            </w:r>
          </w:p>
        </w:tc>
        <w:tc>
          <w:tcPr>
            <w:tcW w:w="1710" w:type="dxa"/>
          </w:tcPr>
          <w:p w14:paraId="09655C5C" w14:textId="7CAF264F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published Data</w:t>
            </w:r>
          </w:p>
        </w:tc>
        <w:tc>
          <w:tcPr>
            <w:tcW w:w="1080" w:type="dxa"/>
          </w:tcPr>
          <w:p w14:paraId="1094ED79" w14:textId="77777777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</w:p>
        </w:tc>
      </w:tr>
      <w:tr w:rsidR="00731E20" w:rsidRPr="00CB4A50" w14:paraId="20DE55FC" w14:textId="77777777" w:rsidTr="00B65D0D">
        <w:trPr>
          <w:trHeight w:hRule="exact" w:val="288"/>
          <w:jc w:val="center"/>
        </w:trPr>
        <w:tc>
          <w:tcPr>
            <w:tcW w:w="1890" w:type="dxa"/>
          </w:tcPr>
          <w:p w14:paraId="531272CA" w14:textId="0DCB9102" w:rsidR="00731E20" w:rsidRDefault="00731E20" w:rsidP="00731E2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rd et al. 2015</w:t>
            </w:r>
          </w:p>
        </w:tc>
        <w:tc>
          <w:tcPr>
            <w:tcW w:w="1170" w:type="dxa"/>
          </w:tcPr>
          <w:p w14:paraId="05CA9477" w14:textId="5586B538" w:rsidR="00731E2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90" w:type="dxa"/>
          </w:tcPr>
          <w:p w14:paraId="47AE4DFB" w14:textId="2BE307BA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 w:rsidRPr="00CB4A50">
              <w:rPr>
                <w:sz w:val="20"/>
                <w:szCs w:val="20"/>
              </w:rPr>
              <w:t>Lewis</w:t>
            </w:r>
          </w:p>
        </w:tc>
        <w:tc>
          <w:tcPr>
            <w:tcW w:w="810" w:type="dxa"/>
          </w:tcPr>
          <w:p w14:paraId="04F26B3B" w14:textId="3FAC3101" w:rsidR="00731E2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250" w:type="dxa"/>
          </w:tcPr>
          <w:p w14:paraId="63087020" w14:textId="4BE0C350" w:rsidR="00731E2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ISR</w:t>
            </w:r>
          </w:p>
        </w:tc>
        <w:tc>
          <w:tcPr>
            <w:tcW w:w="1710" w:type="dxa"/>
          </w:tcPr>
          <w:p w14:paraId="55C27695" w14:textId="10F5A49F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 w:rsidRPr="00CB4A5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ard&lt;/Author&gt;&lt;Year&gt;2015&lt;/Year&gt;&lt;RecNum&gt;145&lt;/RecNum&gt;&lt;DisplayText&gt;(17)&lt;/DisplayText&gt;&lt;record&gt;&lt;rec-number&gt;145&lt;/rec-number&gt;&lt;foreign-keys&gt;&lt;key app="EN" db-id="zpzzr99fn9x2d3esdv55re50pxzrdtpafdaa" timestamp="0"&gt;145&lt;/key&gt;&lt;/foreign-keys&gt;&lt;ref-type name="Journal Article"&gt;17&lt;/ref-type&gt;&lt;contributors&gt;&lt;authors&gt;&lt;author&gt;Ward, Catherine L.&lt;/author&gt;&lt;author&gt;Ji, Lisa&lt;/author&gt;&lt;author&gt;Corona, Benjamin T.&lt;/author&gt;&lt;/authors&gt;&lt;/contributors&gt;&lt;titles&gt;&lt;title&gt;An Autologous Muscle Tissue Expansion Approach for the Treatment of Volumetric Muscle Loss&lt;/title&gt;&lt;secondary-title&gt;BioResearch Open Access&lt;/secondary-title&gt;&lt;/titles&gt;&lt;periodical&gt;&lt;full-title&gt;Biores Open Access&lt;/full-title&gt;&lt;abbr-1&gt;BioResearch open access&lt;/abbr-1&gt;&lt;/periodical&gt;&lt;pages&gt;198-208&lt;/pages&gt;&lt;volume&gt;4&lt;/volume&gt;&lt;number&gt;1&lt;/number&gt;&lt;dates&gt;&lt;year&gt;2015&lt;/year&gt;&lt;pub-dates&gt;&lt;date&gt;2015/08/01&lt;/date&gt;&lt;/pub-dates&gt;&lt;/dates&gt;&lt;publisher&gt;Mary Ann Liebert, Inc., publishers&lt;/publisher&gt;&lt;urls&gt;&lt;related-urls&gt;&lt;url&gt;http://dx.doi.org/10.1089/biores.2015.0009&lt;/url&gt;&lt;/related-urls&gt;&lt;/urls&gt;&lt;electronic-resource-num&gt;10.1089/biores.2015.0009&lt;/electronic-resource-num&gt;&lt;access-date&gt;2015/08/12&lt;/access-date&gt;&lt;/record&gt;&lt;/Cite&gt;&lt;/EndNote&gt;</w:instrText>
            </w:r>
            <w:r w:rsidRPr="00CB4A50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7)</w:t>
            </w:r>
            <w:r w:rsidRPr="00CB4A50">
              <w:rPr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14:paraId="204C0EBE" w14:textId="77777777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</w:p>
        </w:tc>
      </w:tr>
      <w:tr w:rsidR="00731E20" w:rsidRPr="00CB4A50" w14:paraId="7EC7FA5B" w14:textId="77777777" w:rsidTr="00B65D0D">
        <w:trPr>
          <w:trHeight w:hRule="exact" w:val="288"/>
          <w:jc w:val="center"/>
        </w:trPr>
        <w:tc>
          <w:tcPr>
            <w:tcW w:w="1890" w:type="dxa"/>
          </w:tcPr>
          <w:p w14:paraId="0C95588D" w14:textId="3091180C" w:rsidR="00731E20" w:rsidRDefault="00731E20" w:rsidP="00731E2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rth et al.</w:t>
            </w:r>
          </w:p>
        </w:tc>
        <w:tc>
          <w:tcPr>
            <w:tcW w:w="1170" w:type="dxa"/>
          </w:tcPr>
          <w:p w14:paraId="5872CEF2" w14:textId="49544672" w:rsidR="00731E2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990" w:type="dxa"/>
          </w:tcPr>
          <w:p w14:paraId="4779FCD2" w14:textId="1B8673FD" w:rsidR="00731E20" w:rsidRPr="00CB4A50" w:rsidRDefault="00B65D0D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810" w:type="dxa"/>
          </w:tcPr>
          <w:p w14:paraId="2DE4D523" w14:textId="6C7A0A93" w:rsidR="00731E2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250" w:type="dxa"/>
          </w:tcPr>
          <w:p w14:paraId="3ED1792E" w14:textId="20F49A52" w:rsidR="00731E2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UHS</w:t>
            </w:r>
          </w:p>
        </w:tc>
        <w:tc>
          <w:tcPr>
            <w:tcW w:w="1710" w:type="dxa"/>
          </w:tcPr>
          <w:p w14:paraId="0522AEE9" w14:textId="62D10B70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published Data</w:t>
            </w:r>
          </w:p>
        </w:tc>
        <w:tc>
          <w:tcPr>
            <w:tcW w:w="1080" w:type="dxa"/>
          </w:tcPr>
          <w:p w14:paraId="1E9CC1EA" w14:textId="77777777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</w:p>
        </w:tc>
      </w:tr>
      <w:tr w:rsidR="00731E20" w:rsidRPr="00CB4A50" w14:paraId="6470B1FD" w14:textId="0AE5D342" w:rsidTr="00B65D0D">
        <w:trPr>
          <w:trHeight w:hRule="exact" w:val="288"/>
          <w:jc w:val="center"/>
        </w:trPr>
        <w:tc>
          <w:tcPr>
            <w:tcW w:w="1890" w:type="dxa"/>
          </w:tcPr>
          <w:p w14:paraId="1D832A1B" w14:textId="4AEF8750" w:rsidR="00731E20" w:rsidRPr="00CB4A50" w:rsidRDefault="00731E20" w:rsidP="00731E2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ensen et al 2021</w:t>
            </w:r>
          </w:p>
        </w:tc>
        <w:tc>
          <w:tcPr>
            <w:tcW w:w="1170" w:type="dxa"/>
          </w:tcPr>
          <w:p w14:paraId="410A82B1" w14:textId="6226E99E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990" w:type="dxa"/>
          </w:tcPr>
          <w:p w14:paraId="4BF3013F" w14:textId="09DD3F46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 w:rsidRPr="00CB4A50">
              <w:rPr>
                <w:sz w:val="20"/>
                <w:szCs w:val="20"/>
              </w:rPr>
              <w:t>Lewis</w:t>
            </w:r>
          </w:p>
        </w:tc>
        <w:tc>
          <w:tcPr>
            <w:tcW w:w="810" w:type="dxa"/>
          </w:tcPr>
          <w:p w14:paraId="4483AF42" w14:textId="07D110FD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250" w:type="dxa"/>
          </w:tcPr>
          <w:p w14:paraId="0AE73F36" w14:textId="7A8561FE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 w:rsidRPr="00CB4A50">
              <w:rPr>
                <w:sz w:val="20"/>
                <w:szCs w:val="20"/>
              </w:rPr>
              <w:t>University of Minnesota</w:t>
            </w:r>
          </w:p>
        </w:tc>
        <w:tc>
          <w:tcPr>
            <w:tcW w:w="1710" w:type="dxa"/>
          </w:tcPr>
          <w:p w14:paraId="1166B9EE" w14:textId="705FAC3C" w:rsidR="00731E20" w:rsidRDefault="00731E20" w:rsidP="00731E20">
            <w:pPr>
              <w:jc w:val="center"/>
              <w:rPr>
                <w:sz w:val="20"/>
                <w:szCs w:val="20"/>
              </w:rPr>
            </w:pPr>
            <w:r w:rsidRPr="00CB4A5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orensen&lt;/Author&gt;&lt;Year&gt;2021&lt;/Year&gt;&lt;RecNum&gt;929&lt;/RecNum&gt;&lt;DisplayText&gt;(18)&lt;/DisplayText&gt;&lt;record&gt;&lt;rec-number&gt;929&lt;/rec-number&gt;&lt;foreign-keys&gt;&lt;key app="EN" db-id="p2559pvauexf0kes5szp9srdta9d9rv2rd59" timestamp="1620408529"&gt;929&lt;/key&gt;&lt;/foreign-keys&gt;&lt;ref-type name="Journal Article"&gt;17&lt;/ref-type&gt;&lt;contributors&gt;&lt;authors&gt;&lt;author&gt;Sorensen, J. R.&lt;/author&gt;&lt;author&gt;Hoffman, D. B.&lt;/author&gt;&lt;author&gt;Corona, B. T.&lt;/author&gt;&lt;author&gt;Greising, S. M.&lt;/author&gt;&lt;/authors&gt;&lt;/contributors&gt;&lt;auth-address&gt;School of Kinesiology, University of Minnesota, United States.&amp;#xD;School of Medicine, Wake Forest University, United States.&lt;/auth-address&gt;&lt;titles&gt;&lt;title&gt;Secondary Denervation is a Chronic Pathophysiologic Sequela of Volumetric Muscle Loss&lt;/title&gt;&lt;secondary-title&gt;J Appl Physiol (1985)&lt;/secondary-title&gt;&lt;/titles&gt;&lt;periodical&gt;&lt;full-title&gt;J Appl Physiol (1985)&lt;/full-title&gt;&lt;abbr-1&gt;Journal of applied physiology&lt;/abbr-1&gt;&lt;/periodical&gt;&lt;edition&gt;2021/04/09&lt;/edition&gt;&lt;keywords&gt;&lt;keyword&gt;innervation&lt;/keyword&gt;&lt;keyword&gt;neuromuscular junction&lt;/keyword&gt;&lt;keyword&gt;poly-innervation&lt;/keyword&gt;&lt;keyword&gt;skeletal muscle&lt;/keyword&gt;&lt;keyword&gt;sprouting&lt;/keyword&gt;&lt;/keywords&gt;&lt;dates&gt;&lt;year&gt;2021&lt;/year&gt;&lt;pub-dates&gt;&lt;date&gt;Apr 8&lt;/date&gt;&lt;/pub-dates&gt;&lt;/dates&gt;&lt;isbn&gt;0161-7567&lt;/isbn&gt;&lt;accession-num&gt;33830817&lt;/accession-num&gt;&lt;urls&gt;&lt;/urls&gt;&lt;electronic-resource-num&gt;10.1152/japplphysiol.00049.2021&lt;/electronic-resource-num&gt;&lt;remote-database-provider&gt;NLM&lt;/remote-database-provider&gt;&lt;language&gt;eng&lt;/language&gt;&lt;/record&gt;&lt;/Cite&gt;&lt;/EndNote&gt;</w:instrText>
            </w:r>
            <w:r w:rsidRPr="00CB4A50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8)</w:t>
            </w:r>
            <w:r w:rsidRPr="00CB4A50">
              <w:rPr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14:paraId="2DE62F05" w14:textId="77777777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</w:p>
        </w:tc>
      </w:tr>
      <w:tr w:rsidR="00731E20" w:rsidRPr="00CB4A50" w14:paraId="5E6B166A" w14:textId="77777777" w:rsidTr="00B65D0D">
        <w:trPr>
          <w:trHeight w:hRule="exact" w:val="288"/>
          <w:jc w:val="center"/>
        </w:trPr>
        <w:tc>
          <w:tcPr>
            <w:tcW w:w="1890" w:type="dxa"/>
          </w:tcPr>
          <w:p w14:paraId="6A0B1C62" w14:textId="3158A311" w:rsidR="00731E20" w:rsidRPr="00CB4A50" w:rsidRDefault="00731E20" w:rsidP="00731E2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ising et al</w:t>
            </w:r>
          </w:p>
        </w:tc>
        <w:tc>
          <w:tcPr>
            <w:tcW w:w="1170" w:type="dxa"/>
          </w:tcPr>
          <w:p w14:paraId="474CCDDE" w14:textId="307497EC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</w:p>
        </w:tc>
        <w:tc>
          <w:tcPr>
            <w:tcW w:w="990" w:type="dxa"/>
          </w:tcPr>
          <w:p w14:paraId="6882978F" w14:textId="03F4FCEC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 w:rsidRPr="00CB4A50">
              <w:rPr>
                <w:sz w:val="20"/>
                <w:szCs w:val="20"/>
              </w:rPr>
              <w:t>Lewis</w:t>
            </w:r>
          </w:p>
        </w:tc>
        <w:tc>
          <w:tcPr>
            <w:tcW w:w="810" w:type="dxa"/>
          </w:tcPr>
          <w:p w14:paraId="74FD47F3" w14:textId="6897A872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250" w:type="dxa"/>
          </w:tcPr>
          <w:p w14:paraId="33BE30E9" w14:textId="1D261EE5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 w:rsidRPr="00CB4A50">
              <w:rPr>
                <w:sz w:val="20"/>
                <w:szCs w:val="20"/>
              </w:rPr>
              <w:t>University of Minnesota</w:t>
            </w:r>
          </w:p>
        </w:tc>
        <w:tc>
          <w:tcPr>
            <w:tcW w:w="1710" w:type="dxa"/>
          </w:tcPr>
          <w:p w14:paraId="22672965" w14:textId="5A7BE5DF" w:rsidR="00731E2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published Data</w:t>
            </w:r>
          </w:p>
        </w:tc>
        <w:tc>
          <w:tcPr>
            <w:tcW w:w="1080" w:type="dxa"/>
          </w:tcPr>
          <w:p w14:paraId="6AABDDDB" w14:textId="77777777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</w:p>
        </w:tc>
      </w:tr>
      <w:tr w:rsidR="00731E20" w:rsidRPr="00CB4A50" w14:paraId="3A9C585C" w14:textId="72A69473" w:rsidTr="00B65D0D">
        <w:trPr>
          <w:trHeight w:hRule="exact" w:val="288"/>
          <w:jc w:val="center"/>
        </w:trPr>
        <w:tc>
          <w:tcPr>
            <w:tcW w:w="1890" w:type="dxa"/>
          </w:tcPr>
          <w:p w14:paraId="526919AA" w14:textId="5E2E7C11" w:rsidR="00731E20" w:rsidRPr="00CB4A50" w:rsidRDefault="00731E20" w:rsidP="00731E2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ising et al</w:t>
            </w:r>
          </w:p>
        </w:tc>
        <w:tc>
          <w:tcPr>
            <w:tcW w:w="1170" w:type="dxa"/>
          </w:tcPr>
          <w:p w14:paraId="243E6D35" w14:textId="385A9322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990" w:type="dxa"/>
          </w:tcPr>
          <w:p w14:paraId="250A7809" w14:textId="05CB5BF8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wis</w:t>
            </w:r>
          </w:p>
        </w:tc>
        <w:tc>
          <w:tcPr>
            <w:tcW w:w="810" w:type="dxa"/>
          </w:tcPr>
          <w:p w14:paraId="1DABAC9D" w14:textId="6593D9B0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250" w:type="dxa"/>
          </w:tcPr>
          <w:p w14:paraId="5E09D77A" w14:textId="74130F4C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Minnesota</w:t>
            </w:r>
          </w:p>
        </w:tc>
        <w:tc>
          <w:tcPr>
            <w:tcW w:w="1710" w:type="dxa"/>
          </w:tcPr>
          <w:p w14:paraId="30375996" w14:textId="1A3ED910" w:rsidR="00731E2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published Data</w:t>
            </w:r>
          </w:p>
        </w:tc>
        <w:tc>
          <w:tcPr>
            <w:tcW w:w="1080" w:type="dxa"/>
          </w:tcPr>
          <w:p w14:paraId="7B9A0479" w14:textId="77777777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</w:p>
        </w:tc>
      </w:tr>
      <w:tr w:rsidR="00181B84" w:rsidRPr="00CB4A50" w14:paraId="0D04C885" w14:textId="77777777" w:rsidTr="00B65D0D">
        <w:trPr>
          <w:trHeight w:hRule="exact" w:val="288"/>
          <w:jc w:val="center"/>
        </w:trPr>
        <w:tc>
          <w:tcPr>
            <w:tcW w:w="1890" w:type="dxa"/>
          </w:tcPr>
          <w:p w14:paraId="4C91A0FA" w14:textId="642E85E6" w:rsidR="00181B84" w:rsidRDefault="00181B84" w:rsidP="00731E2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ldman et al. </w:t>
            </w:r>
          </w:p>
        </w:tc>
        <w:tc>
          <w:tcPr>
            <w:tcW w:w="1170" w:type="dxa"/>
          </w:tcPr>
          <w:p w14:paraId="09D97289" w14:textId="67D3BE91" w:rsidR="00181B84" w:rsidRDefault="00181B84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990" w:type="dxa"/>
          </w:tcPr>
          <w:p w14:paraId="760BB1D5" w14:textId="21831BD1" w:rsidR="00181B84" w:rsidRPr="00CB4A50" w:rsidRDefault="00181B84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wis</w:t>
            </w:r>
          </w:p>
        </w:tc>
        <w:tc>
          <w:tcPr>
            <w:tcW w:w="810" w:type="dxa"/>
          </w:tcPr>
          <w:p w14:paraId="39B21DD5" w14:textId="3DCED8E6" w:rsidR="00181B84" w:rsidRDefault="00181B84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250" w:type="dxa"/>
          </w:tcPr>
          <w:p w14:paraId="012F4C20" w14:textId="64632E2F" w:rsidR="00181B84" w:rsidRDefault="00181B84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UHS</w:t>
            </w:r>
          </w:p>
        </w:tc>
        <w:tc>
          <w:tcPr>
            <w:tcW w:w="1710" w:type="dxa"/>
          </w:tcPr>
          <w:p w14:paraId="0E880FA4" w14:textId="56ECFCF1" w:rsidR="00181B84" w:rsidRPr="00CB4A50" w:rsidRDefault="00181B84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published Data</w:t>
            </w:r>
          </w:p>
        </w:tc>
        <w:tc>
          <w:tcPr>
            <w:tcW w:w="1080" w:type="dxa"/>
          </w:tcPr>
          <w:p w14:paraId="14CCB9E8" w14:textId="77777777" w:rsidR="00181B84" w:rsidRDefault="00181B84" w:rsidP="00731E20">
            <w:pPr>
              <w:jc w:val="center"/>
              <w:rPr>
                <w:sz w:val="20"/>
                <w:szCs w:val="20"/>
              </w:rPr>
            </w:pPr>
          </w:p>
        </w:tc>
      </w:tr>
      <w:tr w:rsidR="00731E20" w:rsidRPr="00CB4A50" w14:paraId="00C99CA9" w14:textId="5EAA8A2B" w:rsidTr="00B65D0D">
        <w:trPr>
          <w:trHeight w:hRule="exact" w:val="288"/>
          <w:jc w:val="center"/>
        </w:trPr>
        <w:tc>
          <w:tcPr>
            <w:tcW w:w="1890" w:type="dxa"/>
          </w:tcPr>
          <w:p w14:paraId="1AF690A0" w14:textId="0AC17862" w:rsidR="00731E20" w:rsidRPr="00CB4A50" w:rsidRDefault="00731E20" w:rsidP="00731E2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rg et al. 2014</w:t>
            </w:r>
          </w:p>
        </w:tc>
        <w:tc>
          <w:tcPr>
            <w:tcW w:w="1170" w:type="dxa"/>
          </w:tcPr>
          <w:p w14:paraId="611B197E" w14:textId="5CE2F90C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0016FD61" w14:textId="09F041DB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 w:rsidRPr="00CB4A50">
              <w:rPr>
                <w:sz w:val="20"/>
                <w:szCs w:val="20"/>
              </w:rPr>
              <w:t>Lewis</w:t>
            </w:r>
          </w:p>
        </w:tc>
        <w:tc>
          <w:tcPr>
            <w:tcW w:w="810" w:type="dxa"/>
          </w:tcPr>
          <w:p w14:paraId="0D032F02" w14:textId="4526B35C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250" w:type="dxa"/>
          </w:tcPr>
          <w:p w14:paraId="4E2F1F1E" w14:textId="3FA9B9EE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ISR</w:t>
            </w:r>
          </w:p>
        </w:tc>
        <w:tc>
          <w:tcPr>
            <w:tcW w:w="1710" w:type="dxa"/>
          </w:tcPr>
          <w:p w14:paraId="521E4FBE" w14:textId="02380C53" w:rsidR="00731E20" w:rsidRDefault="00731E20" w:rsidP="00731E20">
            <w:pPr>
              <w:jc w:val="center"/>
              <w:rPr>
                <w:sz w:val="20"/>
                <w:szCs w:val="20"/>
              </w:rPr>
            </w:pPr>
            <w:r w:rsidRPr="00CB4A5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arg&lt;/Author&gt;&lt;Year&gt;2014&lt;/Year&gt;&lt;RecNum&gt;93&lt;/RecNum&gt;&lt;DisplayText&gt;(19)&lt;/DisplayText&gt;&lt;record&gt;&lt;rec-number&gt;93&lt;/rec-number&gt;&lt;foreign-keys&gt;&lt;key app="EN" db-id="zpzzr99fn9x2d3esdv55re50pxzrdtpafdaa" timestamp="0"&gt;93&lt;/key&gt;&lt;/foreign-keys&gt;&lt;ref-type name="Journal Article"&gt;17&lt;/ref-type&gt;&lt;contributors&gt;&lt;authors&gt;&lt;author&gt;Garg, K.&lt;/author&gt;&lt;author&gt;Corona, B. T.&lt;/author&gt;&lt;author&gt;Walters, T. J.&lt;/author&gt;&lt;/authors&gt;&lt;/contributors&gt;&lt;auth-address&gt;US Army Institute of Surgical Research, Extremity Trauma and Regenerative Medicine, Fort Sam Houston, Texas.&amp;#xD;US Army Institute of Surgical Research, Extremity Trauma and Regenerative Medicine, Fort Sam Houston, Texas thomas.j.walters22.civ@mail.mil.&lt;/auth-address&gt;&lt;titles&gt;&lt;title&gt;Losartan administration reduces fibrosis but hinders functional recovery after volumetric muscle loss injury&lt;/title&gt;&lt;secondary-title&gt;J Appl Physiol&lt;/secondary-title&gt;&lt;alt-title&gt;Journal of applied physiology (Bethesda, Md. : 1985)&lt;/alt-title&gt;&lt;/titles&gt;&lt;pages&gt;1120-31&lt;/pages&gt;&lt;volume&gt;117&lt;/volume&gt;&lt;number&gt;10&lt;/number&gt;&lt;edition&gt;2014/09/27&lt;/edition&gt;&lt;dates&gt;&lt;year&gt;2014&lt;/year&gt;&lt;pub-dates&gt;&lt;date&gt;Nov 15&lt;/date&gt;&lt;/pub-dates&gt;&lt;/dates&gt;&lt;isbn&gt;0161-7567&lt;/isbn&gt;&lt;accession-num&gt;25257876&lt;/accession-num&gt;&lt;urls&gt;&lt;/urls&gt;&lt;electronic-resource-num&gt;10.1152/japplphysiol.00689.2014&lt;/electronic-resource-num&gt;&lt;remote-database-provider&gt;Nlm&lt;/remote-database-provider&gt;&lt;language&gt;eng&lt;/language&gt;&lt;/record&gt;&lt;/Cite&gt;&lt;/EndNote&gt;</w:instrText>
            </w:r>
            <w:r w:rsidRPr="00CB4A50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9)</w:t>
            </w:r>
            <w:r w:rsidRPr="00CB4A50">
              <w:rPr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14:paraId="4F838955" w14:textId="0F2E3B5C" w:rsidR="00731E20" w:rsidRPr="00CB4A50" w:rsidRDefault="00B65D0D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§§§§</w:t>
            </w:r>
          </w:p>
        </w:tc>
      </w:tr>
      <w:tr w:rsidR="00731E20" w:rsidRPr="00CB4A50" w14:paraId="5B27B602" w14:textId="0438696F" w:rsidTr="00B65D0D">
        <w:trPr>
          <w:trHeight w:hRule="exact" w:val="288"/>
          <w:jc w:val="center"/>
        </w:trPr>
        <w:tc>
          <w:tcPr>
            <w:tcW w:w="1890" w:type="dxa"/>
          </w:tcPr>
          <w:p w14:paraId="518BA9BA" w14:textId="3B33FC94" w:rsidR="00731E20" w:rsidRPr="00CB4A50" w:rsidRDefault="00731E20" w:rsidP="00731E2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dman et al. 2017</w:t>
            </w:r>
          </w:p>
        </w:tc>
        <w:tc>
          <w:tcPr>
            <w:tcW w:w="1170" w:type="dxa"/>
          </w:tcPr>
          <w:p w14:paraId="129EC368" w14:textId="6D7FDA34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75FB3676" w14:textId="67ADD3AF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 w:rsidRPr="00CB4A50">
              <w:rPr>
                <w:sz w:val="20"/>
                <w:szCs w:val="20"/>
              </w:rPr>
              <w:t>Lewis</w:t>
            </w:r>
          </w:p>
        </w:tc>
        <w:tc>
          <w:tcPr>
            <w:tcW w:w="810" w:type="dxa"/>
          </w:tcPr>
          <w:p w14:paraId="416535C4" w14:textId="5012B9F2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250" w:type="dxa"/>
          </w:tcPr>
          <w:p w14:paraId="62CC856E" w14:textId="3C2820E4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ISR</w:t>
            </w:r>
          </w:p>
        </w:tc>
        <w:tc>
          <w:tcPr>
            <w:tcW w:w="1710" w:type="dxa"/>
          </w:tcPr>
          <w:p w14:paraId="68D1A60E" w14:textId="1AEF373F" w:rsidR="00731E20" w:rsidRDefault="00731E20" w:rsidP="00731E20">
            <w:pPr>
              <w:jc w:val="center"/>
              <w:rPr>
                <w:sz w:val="20"/>
                <w:szCs w:val="20"/>
              </w:rPr>
            </w:pPr>
            <w:r w:rsidRPr="00CB4A5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oldman&lt;/Author&gt;&lt;Year&gt;2017&lt;/Year&gt;&lt;RecNum&gt;343&lt;/RecNum&gt;&lt;DisplayText&gt;(20)&lt;/DisplayText&gt;&lt;record&gt;&lt;rec-number&gt;343&lt;/rec-number&gt;&lt;foreign-keys&gt;&lt;key app="EN" db-id="zpzzr99fn9x2d3esdv55re50pxzrdtpafdaa" timestamp="0"&gt;343&lt;/key&gt;&lt;/foreign-keys&gt;&lt;ref-type name="Journal Article"&gt;17&lt;/ref-type&gt;&lt;contributors&gt;&lt;authors&gt;&lt;author&gt;Goldman, Stephen M.&lt;/author&gt;&lt;author&gt;Henderson, Beth E. P.&lt;/author&gt;&lt;author&gt;Corona, Benjamin T.&lt;/author&gt;&lt;/authors&gt;&lt;/contributors&gt;&lt;titles&gt;&lt;title&gt;Evaluation of bone marrow mononuclear cells as an adjunct therapy to minced muscle graft for the treatment of volumetric muscle loss injuries&lt;/title&gt;&lt;secondary-title&gt;Stem Cell Research &amp;amp; Therapy&lt;/secondary-title&gt;&lt;/titles&gt;&lt;pages&gt;142&lt;/pages&gt;&lt;volume&gt;8&lt;/volume&gt;&lt;number&gt;1&lt;/number&gt;&lt;dates&gt;&lt;year&gt;2017&lt;/year&gt;&lt;/dates&gt;&lt;isbn&gt;1757-6512&lt;/isbn&gt;&lt;label&gt;Goldman2017&lt;/label&gt;&lt;work-type&gt;journal article&lt;/work-type&gt;&lt;urls&gt;&lt;related-urls&gt;&lt;url&gt;http://dx.doi.org/10.1186/s13287-017-0589-z&lt;/url&gt;&lt;/related-urls&gt;&lt;/urls&gt;&lt;electronic-resource-num&gt;10.1186/s13287-017-0589-z&lt;/electronic-resource-num&gt;&lt;/record&gt;&lt;/Cite&gt;&lt;/EndNote&gt;</w:instrText>
            </w:r>
            <w:r w:rsidRPr="00CB4A50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20)</w:t>
            </w:r>
            <w:r w:rsidRPr="00CB4A50">
              <w:rPr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14:paraId="03317BDA" w14:textId="4C15A40C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§</w:t>
            </w:r>
          </w:p>
        </w:tc>
      </w:tr>
      <w:tr w:rsidR="00731E20" w:rsidRPr="00CB4A50" w14:paraId="75CAD38D" w14:textId="60B7D5E9" w:rsidTr="00B65D0D">
        <w:trPr>
          <w:trHeight w:hRule="exact" w:val="288"/>
          <w:jc w:val="center"/>
        </w:trPr>
        <w:tc>
          <w:tcPr>
            <w:tcW w:w="1890" w:type="dxa"/>
          </w:tcPr>
          <w:p w14:paraId="6F669162" w14:textId="3DCB070C" w:rsidR="00731E20" w:rsidRPr="00CB4A50" w:rsidRDefault="00731E20" w:rsidP="00731E2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dman et al. 2020</w:t>
            </w:r>
          </w:p>
        </w:tc>
        <w:tc>
          <w:tcPr>
            <w:tcW w:w="1170" w:type="dxa"/>
          </w:tcPr>
          <w:p w14:paraId="69282939" w14:textId="1A3E3939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4CE44C8B" w14:textId="4C7A3171" w:rsidR="00731E20" w:rsidRPr="00CB4A50" w:rsidRDefault="00B65D0D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  <w:r w:rsidR="00731E20" w:rsidRPr="00CB4A50">
              <w:rPr>
                <w:sz w:val="20"/>
                <w:szCs w:val="20"/>
              </w:rPr>
              <w:t xml:space="preserve"> Dawley</w:t>
            </w:r>
          </w:p>
        </w:tc>
        <w:tc>
          <w:tcPr>
            <w:tcW w:w="810" w:type="dxa"/>
          </w:tcPr>
          <w:p w14:paraId="6D5958B8" w14:textId="69116FBA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250" w:type="dxa"/>
          </w:tcPr>
          <w:p w14:paraId="17AD7E16" w14:textId="6156C211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UHS</w:t>
            </w:r>
          </w:p>
        </w:tc>
        <w:tc>
          <w:tcPr>
            <w:tcW w:w="1710" w:type="dxa"/>
          </w:tcPr>
          <w:p w14:paraId="64A6E15A" w14:textId="37FE6F23" w:rsidR="00731E20" w:rsidRDefault="00731E20" w:rsidP="00731E20">
            <w:pPr>
              <w:jc w:val="center"/>
              <w:rPr>
                <w:sz w:val="20"/>
                <w:szCs w:val="20"/>
              </w:rPr>
            </w:pPr>
            <w:r w:rsidRPr="00CB4A5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oldman&lt;/Author&gt;&lt;Year&gt;2020&lt;/Year&gt;&lt;RecNum&gt;854&lt;/RecNum&gt;&lt;DisplayText&gt;(21)&lt;/DisplayText&gt;&lt;record&gt;&lt;rec-number&gt;854&lt;/rec-number&gt;&lt;foreign-keys&gt;&lt;key app="EN" db-id="p2559pvauexf0kes5szp9srdta9d9rv2rd59" timestamp="1607624628"&gt;854&lt;/key&gt;&lt;/foreign-keys&gt;&lt;ref-type name="Journal Article"&gt;17&lt;/ref-type&gt;&lt;contributors&gt;&lt;authors&gt;&lt;author&gt;Goldman, S. M.&lt;/author&gt;&lt;author&gt;Valerio, M. S.&lt;/author&gt;&lt;author&gt;Janakiram, N. B.&lt;/author&gt;&lt;author&gt;Dearth, C. L.&lt;/author&gt;&lt;/authors&gt;&lt;/contributors&gt;&lt;auth-address&gt;Research &amp;amp; Surveillance Division, DoD-VA Extremity Trauma and Amputation Center of Excellence, Bethesda, Maryland, USA.&amp;#xD;Department of Surgery, Uniformed Services University of the Health Sciences and Walter Reed National Military Medical Center, Bethesda, Maryland, USA.&lt;/auth-address&gt;&lt;titles&gt;&lt;title&gt;COX-2 inhibition does not alter wound healing outcomes of a volumetric muscle loss injury treated with a biologic scaffold&lt;/title&gt;&lt;secondary-title&gt;J Tissue Eng Regen Med&lt;/secondary-title&gt;&lt;/titles&gt;&lt;periodical&gt;&lt;full-title&gt;J Tissue Eng Regen Med&lt;/full-title&gt;&lt;abbr-1&gt;Journal of tissue engineering and regenerative medicine&lt;/abbr-1&gt;&lt;/periodical&gt;&lt;edition&gt;2020/10/14&lt;/edition&gt;&lt;keywords&gt;&lt;keyword&gt;Nsaids&lt;/keyword&gt;&lt;keyword&gt;inflammation&lt;/keyword&gt;&lt;keyword&gt;myogenesis&lt;/keyword&gt;&lt;keyword&gt;regeneration&lt;/keyword&gt;&lt;keyword&gt;skeletal muscle&lt;/keyword&gt;&lt;keyword&gt;trauma&lt;/keyword&gt;&lt;keyword&gt;wounds and injuries&lt;/keyword&gt;&lt;/keywords&gt;&lt;dates&gt;&lt;year&gt;2020&lt;/year&gt;&lt;pub-dates&gt;&lt;date&gt;Oct 13&lt;/date&gt;&lt;/pub-dates&gt;&lt;/dates&gt;&lt;isbn&gt;1932-6254&lt;/isbn&gt;&lt;accession-num&gt;33049117&lt;/accession-num&gt;&lt;urls&gt;&lt;/urls&gt;&lt;electronic-resource-num&gt;10.1002/term.3144&lt;/electronic-resource-num&gt;&lt;remote-database-provider&gt;NLM&lt;/remote-database-provider&gt;&lt;language&gt;eng&lt;/language&gt;&lt;/record&gt;&lt;/Cite&gt;&lt;/EndNote&gt;</w:instrText>
            </w:r>
            <w:r w:rsidRPr="00CB4A50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21)</w:t>
            </w:r>
            <w:r w:rsidRPr="00CB4A50">
              <w:rPr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14:paraId="079646C1" w14:textId="4BEA59DF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§</w:t>
            </w:r>
          </w:p>
        </w:tc>
      </w:tr>
      <w:tr w:rsidR="00731E20" w:rsidRPr="00CB4A50" w14:paraId="3613E41A" w14:textId="2B251E4D" w:rsidTr="00B65D0D">
        <w:trPr>
          <w:trHeight w:hRule="exact" w:val="288"/>
          <w:jc w:val="center"/>
        </w:trPr>
        <w:tc>
          <w:tcPr>
            <w:tcW w:w="1890" w:type="dxa"/>
          </w:tcPr>
          <w:p w14:paraId="0122C5F5" w14:textId="30DA2968" w:rsidR="00731E20" w:rsidRPr="00CB4A50" w:rsidRDefault="00731E20" w:rsidP="00731E2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dman et al. 2021</w:t>
            </w:r>
          </w:p>
        </w:tc>
        <w:tc>
          <w:tcPr>
            <w:tcW w:w="1170" w:type="dxa"/>
          </w:tcPr>
          <w:p w14:paraId="7094431A" w14:textId="602608B0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2E10F3B0" w14:textId="2B1160A4" w:rsidR="00731E20" w:rsidRPr="00CB4A50" w:rsidRDefault="00B65D0D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810" w:type="dxa"/>
          </w:tcPr>
          <w:p w14:paraId="5B617CCE" w14:textId="483AC72D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250" w:type="dxa"/>
          </w:tcPr>
          <w:p w14:paraId="45FDD652" w14:textId="6FB8650F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UHS</w:t>
            </w:r>
          </w:p>
        </w:tc>
        <w:tc>
          <w:tcPr>
            <w:tcW w:w="1710" w:type="dxa"/>
          </w:tcPr>
          <w:p w14:paraId="78DEE650" w14:textId="6E0B17E4" w:rsidR="00731E20" w:rsidRDefault="00731E20" w:rsidP="00731E20">
            <w:pPr>
              <w:jc w:val="center"/>
              <w:rPr>
                <w:sz w:val="20"/>
                <w:szCs w:val="20"/>
              </w:rPr>
            </w:pPr>
            <w:r w:rsidRPr="00CB4A5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oldman&lt;/Author&gt;&lt;Year&gt;2021&lt;/Year&gt;&lt;RecNum&gt;926&lt;/RecNum&gt;&lt;DisplayText&gt;(22)&lt;/DisplayText&gt;&lt;record&gt;&lt;rec-number&gt;926&lt;/rec-number&gt;&lt;foreign-keys&gt;&lt;key app="EN" db-id="p2559pvauexf0kes5szp9srdta9d9rv2rd59" timestamp="1620406965"&gt;926&lt;/key&gt;&lt;/foreign-keys&gt;&lt;ref-type name="Journal Article"&gt;17&lt;/ref-type&gt;&lt;contributors&gt;&lt;authors&gt;&lt;author&gt;Goldman, S. M.&lt;/author&gt;&lt;author&gt;Janakiram, N. B.&lt;/author&gt;&lt;author&gt;Valerio, M. S.&lt;/author&gt;&lt;author&gt;Dearth, C. L.&lt;/author&gt;&lt;/authors&gt;&lt;/contributors&gt;&lt;auth-address&gt;DoD-VA Extremity Trauma and Amputation Center of Excellence, Bethesda, MD, USA.&amp;#xD;Department of Surgery, Uniformed Services University of the Health Sciences and Walter Reed National Military Medical Center, Bethesda, MD, USA.&amp;#xD;DoD-VA Extremity Trauma and Amputation Center of Excellence, Bethesda, MD, USA. Christopher.L.Dearth.civ@mail.mil.&amp;#xD;Department of Surgery, Uniformed Services University of the Health Sciences and Walter Reed National Military Medical Center, Bethesda, MD, USA. Christopher.L.Dearth.civ@mail.mil.&lt;/auth-address&gt;&lt;titles&gt;&lt;title&gt;Evaluation of licofelone as an adjunct anti-inflammatory therapy to biologic scaffolds in the treatment of volumetric muscle loss&lt;/title&gt;&lt;secondary-title&gt;Cell Tissue Res&lt;/secondary-title&gt;&lt;/titles&gt;&lt;periodical&gt;&lt;full-title&gt;Cell Tissue Res&lt;/full-title&gt;&lt;abbr-1&gt;Cell and tissue research&lt;/abbr-1&gt;&lt;/periodical&gt;&lt;edition&gt;2021/04/15&lt;/edition&gt;&lt;keywords&gt;&lt;keyword&gt;Inflammation&lt;/keyword&gt;&lt;keyword&gt;Skeletal muscle&lt;/keyword&gt;&lt;keyword&gt;Tissue regeneration&lt;/keyword&gt;&lt;keyword&gt;Trauma&lt;/keyword&gt;&lt;keyword&gt;Wounds and injuries&lt;/keyword&gt;&lt;/keywords&gt;&lt;dates&gt;&lt;year&gt;2021&lt;/year&gt;&lt;pub-dates&gt;&lt;date&gt;Apr 14&lt;/date&gt;&lt;/pub-dates&gt;&lt;/dates&gt;&lt;isbn&gt;0302-766x&lt;/isbn&gt;&lt;accession-num&gt;33852076&lt;/accession-num&gt;&lt;urls&gt;&lt;/urls&gt;&lt;electronic-resource-num&gt;10.1007/s00441-021-03449-0&lt;/electronic-resource-num&gt;&lt;remote-database-provider&gt;NLM&lt;/remote-database-provider&gt;&lt;language&gt;eng&lt;/language&gt;&lt;/record&gt;&lt;/Cite&gt;&lt;/EndNote&gt;</w:instrText>
            </w:r>
            <w:r w:rsidRPr="00CB4A50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22)</w:t>
            </w:r>
            <w:r w:rsidRPr="00CB4A50">
              <w:rPr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14:paraId="4A082EB0" w14:textId="754331A7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§</w:t>
            </w:r>
          </w:p>
        </w:tc>
      </w:tr>
      <w:tr w:rsidR="000667AF" w:rsidRPr="00CB4A50" w14:paraId="2F37794C" w14:textId="77777777" w:rsidTr="00B65D0D">
        <w:trPr>
          <w:trHeight w:hRule="exact" w:val="288"/>
          <w:jc w:val="center"/>
        </w:trPr>
        <w:tc>
          <w:tcPr>
            <w:tcW w:w="1890" w:type="dxa"/>
          </w:tcPr>
          <w:p w14:paraId="3244BEC3" w14:textId="006A076D" w:rsidR="000667AF" w:rsidRDefault="000667AF" w:rsidP="00731E2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ffman et al. 2020</w:t>
            </w:r>
          </w:p>
        </w:tc>
        <w:tc>
          <w:tcPr>
            <w:tcW w:w="1170" w:type="dxa"/>
          </w:tcPr>
          <w:p w14:paraId="12570D11" w14:textId="7EAB7E1E" w:rsidR="000667AF" w:rsidRDefault="000667AF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309D10EE" w14:textId="06B1F39B" w:rsidR="000667AF" w:rsidRPr="00CB4A50" w:rsidRDefault="000667AF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wis</w:t>
            </w:r>
          </w:p>
        </w:tc>
        <w:tc>
          <w:tcPr>
            <w:tcW w:w="810" w:type="dxa"/>
          </w:tcPr>
          <w:p w14:paraId="149F4671" w14:textId="73DB2CFD" w:rsidR="000667AF" w:rsidRDefault="000667AF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250" w:type="dxa"/>
          </w:tcPr>
          <w:p w14:paraId="3D5E1792" w14:textId="3C61FE6C" w:rsidR="000667AF" w:rsidRDefault="000667AF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Minnesota</w:t>
            </w:r>
          </w:p>
        </w:tc>
        <w:tc>
          <w:tcPr>
            <w:tcW w:w="1710" w:type="dxa"/>
          </w:tcPr>
          <w:p w14:paraId="5DBB108F" w14:textId="1D3E8AB2" w:rsidR="000667AF" w:rsidRPr="00CB4A50" w:rsidRDefault="000667AF" w:rsidP="000667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offman&lt;/Author&gt;&lt;Year&gt;2020&lt;/Year&gt;&lt;RecNum&gt;1624&lt;/RecNum&gt;&lt;DisplayText&gt;(23)&lt;/DisplayText&gt;&lt;record&gt;&lt;rec-number&gt;1624&lt;/rec-number&gt;&lt;foreign-keys&gt;&lt;key app="EN" db-id="zpzzr99fn9x2d3esdv55re50pxzrdtpafdaa" timestamp="1656596280"&gt;1624&lt;/key&gt;&lt;/foreign-keys&gt;&lt;ref-type name="Journal Article"&gt;17&lt;/ref-type&gt;&lt;contributors&gt;&lt;authors&gt;&lt;author&gt;Hoffman, Daniel B.&lt;/author&gt;&lt;author&gt;Sorensen, Jacob R.&lt;/author&gt;&lt;author&gt;Call, Jarrod A.&lt;/author&gt;&lt;author&gt;Corona, Benjamin T.&lt;/author&gt;&lt;author&gt;Greising, Sarah M.&lt;/author&gt;&lt;/authors&gt;&lt;/contributors&gt;&lt;titles&gt;&lt;title&gt;Temporal Changes in Pathologic Fibrosis Following Volumetric Muscle Loss Injury&lt;/title&gt;&lt;secondary-title&gt;The FASEB Journal&lt;/secondary-title&gt;&lt;/titles&gt;&lt;periodical&gt;&lt;full-title&gt;The FASEB Journal&lt;/full-title&gt;&lt;/periodical&gt;&lt;pages&gt;1-1&lt;/pages&gt;&lt;volume&gt;34&lt;/volume&gt;&lt;number&gt;S1&lt;/number&gt;&lt;dates&gt;&lt;year&gt;2020&lt;/year&gt;&lt;/dates&gt;&lt;isbn&gt;0892-6638&lt;/isbn&gt;&lt;urls&gt;&lt;related-urls&gt;&lt;url&gt;https://faseb.onlinelibrary.wiley.com/doi/abs/10.1096/fasebj.2020.34.s1.05648&lt;/url&gt;&lt;/related-urls&gt;&lt;/urls&gt;&lt;electronic-resource-num&gt;https://doi.org/10.1096/fasebj.2020.34.s1.05648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23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14:paraId="6C771397" w14:textId="67A66CA7" w:rsidR="000667AF" w:rsidRDefault="000667AF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§§§§§</w:t>
            </w:r>
          </w:p>
        </w:tc>
      </w:tr>
      <w:tr w:rsidR="00731E20" w:rsidRPr="00CB4A50" w14:paraId="74738BF6" w14:textId="2E87C343" w:rsidTr="00B65D0D">
        <w:trPr>
          <w:trHeight w:hRule="exact" w:val="288"/>
          <w:jc w:val="center"/>
        </w:trPr>
        <w:tc>
          <w:tcPr>
            <w:tcW w:w="1890" w:type="dxa"/>
          </w:tcPr>
          <w:p w14:paraId="7D68A610" w14:textId="2EE9D04A" w:rsidR="00731E20" w:rsidRPr="00CB4A50" w:rsidRDefault="00731E20" w:rsidP="00731E2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lia et al. 2014</w:t>
            </w:r>
          </w:p>
        </w:tc>
        <w:tc>
          <w:tcPr>
            <w:tcW w:w="1170" w:type="dxa"/>
          </w:tcPr>
          <w:p w14:paraId="43CCC608" w14:textId="244B7618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32B7A914" w14:textId="5197B377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 w:rsidRPr="00CB4A50">
              <w:rPr>
                <w:sz w:val="20"/>
                <w:szCs w:val="20"/>
              </w:rPr>
              <w:t>Lewis</w:t>
            </w:r>
          </w:p>
        </w:tc>
        <w:tc>
          <w:tcPr>
            <w:tcW w:w="810" w:type="dxa"/>
          </w:tcPr>
          <w:p w14:paraId="4ADE2215" w14:textId="1AE6413C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250" w:type="dxa"/>
          </w:tcPr>
          <w:p w14:paraId="46CE53D9" w14:textId="2CCFC6C1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ISR</w:t>
            </w:r>
          </w:p>
        </w:tc>
        <w:tc>
          <w:tcPr>
            <w:tcW w:w="1710" w:type="dxa"/>
          </w:tcPr>
          <w:p w14:paraId="457BDBD4" w14:textId="5CB2F995" w:rsidR="00731E20" w:rsidRDefault="00731E20" w:rsidP="000667AF">
            <w:pPr>
              <w:jc w:val="center"/>
              <w:rPr>
                <w:sz w:val="20"/>
                <w:szCs w:val="20"/>
              </w:rPr>
            </w:pPr>
            <w:r w:rsidRPr="00CB4A50">
              <w:rPr>
                <w:sz w:val="20"/>
                <w:szCs w:val="20"/>
              </w:rPr>
              <w:fldChar w:fldCharType="begin"/>
            </w:r>
            <w:r w:rsidR="000667AF">
              <w:rPr>
                <w:sz w:val="20"/>
                <w:szCs w:val="20"/>
              </w:rPr>
              <w:instrText xml:space="preserve"> ADDIN EN.CITE &lt;EndNote&gt;&lt;Cite&gt;&lt;Author&gt;Pilia&lt;/Author&gt;&lt;Year&gt;2014&lt;/Year&gt;&lt;RecNum&gt;505&lt;/RecNum&gt;&lt;DisplayText&gt;(24)&lt;/DisplayText&gt;&lt;record&gt;&lt;rec-number&gt;505&lt;/rec-number&gt;&lt;foreign-keys&gt;&lt;key app="EN" db-id="zpzzr99fn9x2d3esdv55re50pxzrdtpafdaa" timestamp="0"&gt;505&lt;/key&gt;&lt;/foreign-keys&gt;&lt;ref-type name="Journal Article"&gt;17&lt;/ref-type&gt;&lt;contributors&gt;&lt;authors&gt;&lt;author&gt;Pilia, M.&lt;/author&gt;&lt;author&gt;McDaniel, J. S.&lt;/author&gt;&lt;author&gt;Guda, T.&lt;/author&gt;&lt;author&gt;Chen, X. K.&lt;/author&gt;&lt;author&gt;Rhoads, R. P.&lt;/author&gt;&lt;author&gt;Allen, R. E.&lt;/author&gt;&lt;author&gt;Corona, B. T.&lt;/author&gt;&lt;author&gt;Rathbone, C. R.&lt;/author&gt;&lt;/authors&gt;&lt;/contributors&gt;&lt;auth-address&gt;3698 Chambers Pass BLDG 3611, JBSA Fort Sam Houston, TX, 78234, USA.christopher.r.rathbone.civ@mail.mil.&lt;/auth-address&gt;&lt;titles&gt;&lt;title&gt;Transplantation and perfusion of microvascular fragments in a rodent model of volumetric muscle loss injury&lt;/title&gt;&lt;secondary-title&gt;Eur Cell Mater&lt;/secondary-title&gt;&lt;alt-title&gt;European cells &amp;amp; materials&lt;/alt-title&gt;&lt;/titles&gt;&lt;alt-periodical&gt;&lt;full-title&gt;Eur Cell Mater&lt;/full-title&gt;&lt;abbr-1&gt;European cells &amp;amp; materials&lt;/abbr-1&gt;&lt;/alt-periodical&gt;&lt;pages&gt;11-23; discussion 23-4&lt;/pages&gt;&lt;volume&gt;28&lt;/volume&gt;&lt;edition&gt;2014/07/16&lt;/edition&gt;&lt;keywords&gt;&lt;keyword&gt;Adipose Tissue/cytology&lt;/keyword&gt;&lt;keyword&gt;Animals&lt;/keyword&gt;&lt;keyword&gt;Male&lt;/keyword&gt;&lt;keyword&gt;Microvessels/cytology/*physiology/transplantation&lt;/keyword&gt;&lt;keyword&gt;Muscle, Skeletal/blood supply/*injuries&lt;/keyword&gt;&lt;keyword&gt;*Neovascularization, Physiologic&lt;/keyword&gt;&lt;keyword&gt;Rats&lt;/keyword&gt;&lt;keyword&gt;Rats, Inbred Lew&lt;/keyword&gt;&lt;keyword&gt;Regeneration&lt;/keyword&gt;&lt;keyword&gt;Stem Cell Transplantation&lt;/keyword&gt;&lt;/keywords&gt;&lt;dates&gt;&lt;year&gt;2014&lt;/year&gt;&lt;pub-dates&gt;&lt;date&gt;Jul 14&lt;/date&gt;&lt;/pub-dates&gt;&lt;/dates&gt;&lt;isbn&gt;1473-2262&lt;/isbn&gt;&lt;accession-num&gt;25017641&lt;/accession-num&gt;&lt;urls&gt;&lt;/urls&gt;&lt;remote-database-provider&gt;NLM&lt;/remote-database-provider&gt;&lt;language&gt;eng&lt;/language&gt;&lt;/record&gt;&lt;/Cite&gt;&lt;/EndNote&gt;</w:instrText>
            </w:r>
            <w:r w:rsidRPr="00CB4A50">
              <w:rPr>
                <w:sz w:val="20"/>
                <w:szCs w:val="20"/>
              </w:rPr>
              <w:fldChar w:fldCharType="separate"/>
            </w:r>
            <w:r w:rsidR="000667AF">
              <w:rPr>
                <w:noProof/>
                <w:sz w:val="20"/>
                <w:szCs w:val="20"/>
              </w:rPr>
              <w:t>(24)</w:t>
            </w:r>
            <w:r w:rsidRPr="00CB4A50">
              <w:rPr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14:paraId="295AB5F0" w14:textId="3E2483B5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§§</w:t>
            </w:r>
          </w:p>
        </w:tc>
      </w:tr>
      <w:tr w:rsidR="00731E20" w:rsidRPr="00CB4A50" w14:paraId="279A627F" w14:textId="0F3AE54F" w:rsidTr="00B65D0D">
        <w:trPr>
          <w:trHeight w:hRule="exact" w:val="414"/>
          <w:jc w:val="center"/>
        </w:trPr>
        <w:tc>
          <w:tcPr>
            <w:tcW w:w="1890" w:type="dxa"/>
          </w:tcPr>
          <w:p w14:paraId="5A2391C1" w14:textId="22CA7FF6" w:rsidR="00731E20" w:rsidRPr="00CB4A50" w:rsidRDefault="00731E20" w:rsidP="00731E2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as et al 2021</w:t>
            </w:r>
          </w:p>
        </w:tc>
        <w:tc>
          <w:tcPr>
            <w:tcW w:w="1170" w:type="dxa"/>
          </w:tcPr>
          <w:p w14:paraId="56C962FD" w14:textId="04B81006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219B7BDF" w14:textId="3EBF9524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 w:rsidRPr="00CB4A50">
              <w:rPr>
                <w:sz w:val="20"/>
                <w:szCs w:val="20"/>
              </w:rPr>
              <w:t>Lewis</w:t>
            </w:r>
          </w:p>
        </w:tc>
        <w:tc>
          <w:tcPr>
            <w:tcW w:w="810" w:type="dxa"/>
          </w:tcPr>
          <w:p w14:paraId="64EBDCEC" w14:textId="33D895E6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250" w:type="dxa"/>
          </w:tcPr>
          <w:p w14:paraId="47872B71" w14:textId="77777777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 w:rsidRPr="00CB4A50">
              <w:rPr>
                <w:sz w:val="20"/>
                <w:szCs w:val="20"/>
              </w:rPr>
              <w:t>Saint Louis University</w:t>
            </w:r>
          </w:p>
        </w:tc>
        <w:tc>
          <w:tcPr>
            <w:tcW w:w="1710" w:type="dxa"/>
          </w:tcPr>
          <w:p w14:paraId="3B884EE8" w14:textId="5910D5E9" w:rsidR="00731E20" w:rsidRPr="00CB4A50" w:rsidRDefault="00731E20" w:rsidP="000667AF">
            <w:pPr>
              <w:jc w:val="center"/>
              <w:rPr>
                <w:sz w:val="20"/>
                <w:szCs w:val="20"/>
              </w:rPr>
            </w:pPr>
            <w:r w:rsidRPr="00CB4A50">
              <w:rPr>
                <w:sz w:val="20"/>
                <w:szCs w:val="20"/>
              </w:rPr>
              <w:fldChar w:fldCharType="begin"/>
            </w:r>
            <w:r w:rsidR="000667AF">
              <w:rPr>
                <w:sz w:val="20"/>
                <w:szCs w:val="20"/>
              </w:rPr>
              <w:instrText xml:space="preserve"> ADDIN EN.CITE &lt;EndNote&gt;&lt;Cite&gt;&lt;Author&gt;Haas&lt;/Author&gt;&lt;Year&gt;2021&lt;/Year&gt;&lt;RecNum&gt;928&lt;/RecNum&gt;&lt;DisplayText&gt;(25)&lt;/DisplayText&gt;&lt;record&gt;&lt;rec-number&gt;928&lt;/rec-number&gt;&lt;foreign-keys&gt;&lt;key app="EN" db-id="p2559pvauexf0kes5szp9srdta9d9rv2rd59" timestamp="1620408308"&gt;928&lt;/key&gt;&lt;/foreign-keys&gt;&lt;ref-type name="Journal Article"&gt;17&lt;/ref-type&gt;&lt;contributors&gt;&lt;authors&gt;&lt;author&gt;Haas, G.&lt;/author&gt;&lt;author&gt;Dunn, A.&lt;/author&gt;&lt;author&gt;Madsen, J.&lt;/author&gt;&lt;author&gt;Genovese, P.&lt;/author&gt;&lt;author&gt;Chauvin, H.&lt;/author&gt;&lt;author&gt;Au, J.&lt;/author&gt;&lt;author&gt;Ziemkiewicz, N.&lt;/author&gt;&lt;author&gt;Johnson, D.&lt;/author&gt;&lt;author&gt;Paoli, A.&lt;/author&gt;&lt;author&gt;Lin, A.&lt;/author&gt;&lt;author&gt;Pullen, N.&lt;/author&gt;&lt;author&gt;Garg, K.&lt;/author&gt;&lt;/authors&gt;&lt;/contributors&gt;&lt;auth-address&gt;Department of Biomedical Engineering, Parks College of Engineering, Aviation, and Technology, Saint Louis University, St. Louis, Missouri, USA.&amp;#xD;School of Biological Sciences, College of Natural and Health Sciences, University of Northern Colorado, Greeley, Colorado, USA.&lt;/auth-address&gt;&lt;titles&gt;&lt;title&gt;Biomimetic sponges improve muscle structure and function following volumetric muscle loss&lt;/title&gt;&lt;secondary-title&gt;J Biomed Mater Res A&lt;/secondary-title&gt;&lt;/titles&gt;&lt;periodical&gt;&lt;full-title&gt;J Biomed Mater Res A&lt;/full-title&gt;&lt;abbr-1&gt;Journal of biomedical materials research. Part A&lt;/abbr-1&gt;&lt;/periodical&gt;&lt;edition&gt;2021/05/08&lt;/edition&gt;&lt;keywords&gt;&lt;keyword&gt;extracellular matrix&lt;/keyword&gt;&lt;keyword&gt;inflammation&lt;/keyword&gt;&lt;keyword&gt;volumetric muscle loss&lt;/keyword&gt;&lt;/keywords&gt;&lt;dates&gt;&lt;year&gt;2021&lt;/year&gt;&lt;pub-dates&gt;&lt;date&gt;May 7&lt;/date&gt;&lt;/pub-dates&gt;&lt;/dates&gt;&lt;isbn&gt;1549-3296&lt;/isbn&gt;&lt;accession-num&gt;33960118&lt;/accession-num&gt;&lt;urls&gt;&lt;/urls&gt;&lt;electronic-resource-num&gt;10.1002/jbm.a.37212&lt;/electronic-resource-num&gt;&lt;remote-database-provider&gt;NLM&lt;/remote-database-provider&gt;&lt;language&gt;eng&lt;/language&gt;&lt;/record&gt;&lt;/Cite&gt;&lt;/EndNote&gt;</w:instrText>
            </w:r>
            <w:r w:rsidRPr="00CB4A50">
              <w:rPr>
                <w:sz w:val="20"/>
                <w:szCs w:val="20"/>
              </w:rPr>
              <w:fldChar w:fldCharType="separate"/>
            </w:r>
            <w:r w:rsidR="000667AF">
              <w:rPr>
                <w:noProof/>
                <w:sz w:val="20"/>
                <w:szCs w:val="20"/>
              </w:rPr>
              <w:t>(25)</w:t>
            </w:r>
            <w:r w:rsidRPr="00CB4A50">
              <w:rPr>
                <w:sz w:val="20"/>
                <w:szCs w:val="20"/>
              </w:rPr>
              <w:fldChar w:fldCharType="end"/>
            </w:r>
          </w:p>
        </w:tc>
        <w:tc>
          <w:tcPr>
            <w:tcW w:w="1080" w:type="dxa"/>
          </w:tcPr>
          <w:p w14:paraId="617BBD6C" w14:textId="5946BE61" w:rsidR="00731E20" w:rsidRPr="00CB4A50" w:rsidRDefault="00731E20" w:rsidP="00731E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§§</w:t>
            </w:r>
          </w:p>
        </w:tc>
      </w:tr>
      <w:tr w:rsidR="00731E20" w:rsidRPr="00CB4A50" w14:paraId="0750EBFF" w14:textId="1BEF20DC" w:rsidTr="00316EFA">
        <w:trPr>
          <w:trHeight w:hRule="exact" w:val="1029"/>
          <w:jc w:val="center"/>
        </w:trPr>
        <w:tc>
          <w:tcPr>
            <w:tcW w:w="9900" w:type="dxa"/>
            <w:gridSpan w:val="7"/>
            <w:tcBorders>
              <w:top w:val="single" w:sz="12" w:space="0" w:color="auto"/>
            </w:tcBorders>
          </w:tcPr>
          <w:p w14:paraId="3FCC6446" w14:textId="223BB430" w:rsidR="00731E20" w:rsidRPr="00CB4A50" w:rsidRDefault="00731E20" w:rsidP="00B65D0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4A50">
              <w:rPr>
                <w:b/>
                <w:bCs/>
                <w:sz w:val="20"/>
                <w:szCs w:val="20"/>
              </w:rPr>
              <w:t>Note</w:t>
            </w:r>
            <w:r>
              <w:rPr>
                <w:b/>
                <w:bCs/>
                <w:sz w:val="20"/>
                <w:szCs w:val="20"/>
              </w:rPr>
              <w:t>s</w:t>
            </w:r>
            <w:r w:rsidR="00B65D0D">
              <w:rPr>
                <w:sz w:val="20"/>
                <w:szCs w:val="20"/>
              </w:rPr>
              <w:t xml:space="preserve">:   SD:  Sprague Dawley, </w:t>
            </w:r>
            <w:r>
              <w:rPr>
                <w:sz w:val="20"/>
                <w:szCs w:val="20"/>
              </w:rPr>
              <w:t xml:space="preserve">USAISR:  </w:t>
            </w:r>
            <w:r w:rsidRPr="00CB4A50">
              <w:rPr>
                <w:sz w:val="20"/>
                <w:szCs w:val="20"/>
              </w:rPr>
              <w:t>US Army Institute of Surgical Research</w:t>
            </w:r>
            <w:r>
              <w:rPr>
                <w:sz w:val="20"/>
                <w:szCs w:val="20"/>
              </w:rPr>
              <w:t>, USUHS:  Uniformed Services University of t</w:t>
            </w:r>
            <w:r w:rsidR="000667AF">
              <w:rPr>
                <w:sz w:val="20"/>
                <w:szCs w:val="20"/>
              </w:rPr>
              <w:t>he Health Sciences.  Exclusion c</w:t>
            </w:r>
            <w:r>
              <w:rPr>
                <w:sz w:val="20"/>
                <w:szCs w:val="20"/>
              </w:rPr>
              <w:t xml:space="preserve">odes: </w:t>
            </w:r>
            <w:r w:rsidR="000667AF">
              <w:rPr>
                <w:sz w:val="20"/>
                <w:szCs w:val="20"/>
              </w:rPr>
              <w:t>§ - No unrepaired experimental g</w:t>
            </w:r>
            <w:r>
              <w:rPr>
                <w:sz w:val="20"/>
                <w:szCs w:val="20"/>
              </w:rPr>
              <w:t>roup, §§ - Bi</w:t>
            </w:r>
            <w:r w:rsidR="000667AF">
              <w:rPr>
                <w:sz w:val="20"/>
                <w:szCs w:val="20"/>
              </w:rPr>
              <w:t>lateral study design, §§§ - No functional d</w:t>
            </w:r>
            <w:r>
              <w:rPr>
                <w:sz w:val="20"/>
                <w:szCs w:val="20"/>
              </w:rPr>
              <w:t>ata, §§§§ -</w:t>
            </w:r>
            <w:r w:rsidR="000667AF">
              <w:rPr>
                <w:sz w:val="20"/>
                <w:szCs w:val="20"/>
              </w:rPr>
              <w:t xml:space="preserve"> Disparate m</w:t>
            </w:r>
            <w:r w:rsidR="00B65D0D">
              <w:rPr>
                <w:sz w:val="20"/>
                <w:szCs w:val="20"/>
              </w:rPr>
              <w:t>uscl</w:t>
            </w:r>
            <w:r w:rsidR="000667AF">
              <w:rPr>
                <w:sz w:val="20"/>
                <w:szCs w:val="20"/>
              </w:rPr>
              <w:t>e function testing m</w:t>
            </w:r>
            <w:r w:rsidR="00B65D0D">
              <w:rPr>
                <w:sz w:val="20"/>
                <w:szCs w:val="20"/>
              </w:rPr>
              <w:t>ethods</w:t>
            </w:r>
            <w:r w:rsidR="000667AF">
              <w:rPr>
                <w:sz w:val="20"/>
                <w:szCs w:val="20"/>
              </w:rPr>
              <w:t>, §§§§§ - Alternate analysis of already included data</w:t>
            </w:r>
          </w:p>
        </w:tc>
      </w:tr>
      <w:bookmarkEnd w:id="0"/>
    </w:tbl>
    <w:p w14:paraId="6D16CD2E" w14:textId="06321029" w:rsidR="00AD29CF" w:rsidRDefault="00AD29CF" w:rsidP="0065311C">
      <w:pPr>
        <w:spacing w:after="0"/>
      </w:pPr>
    </w:p>
    <w:tbl>
      <w:tblPr>
        <w:tblW w:w="10080" w:type="dxa"/>
        <w:jc w:val="center"/>
        <w:tblLayout w:type="fixed"/>
        <w:tblLook w:val="04A0" w:firstRow="1" w:lastRow="0" w:firstColumn="1" w:lastColumn="0" w:noHBand="0" w:noVBand="1"/>
      </w:tblPr>
      <w:tblGrid>
        <w:gridCol w:w="2519"/>
        <w:gridCol w:w="1418"/>
        <w:gridCol w:w="630"/>
        <w:gridCol w:w="1576"/>
        <w:gridCol w:w="2205"/>
        <w:gridCol w:w="1732"/>
      </w:tblGrid>
      <w:tr w:rsidR="00C510F5" w:rsidRPr="00C10787" w14:paraId="0CE6947E" w14:textId="77777777" w:rsidTr="00425189">
        <w:trPr>
          <w:trHeight w:hRule="exact" w:val="477"/>
          <w:jc w:val="center"/>
        </w:trPr>
        <w:tc>
          <w:tcPr>
            <w:tcW w:w="10080" w:type="dxa"/>
            <w:gridSpan w:val="6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875B116" w14:textId="1BC3363E" w:rsidR="00C510F5" w:rsidRDefault="00C510F5" w:rsidP="00C510F5">
            <w:pPr>
              <w:spacing w:after="0" w:line="240" w:lineRule="auto"/>
              <w:jc w:val="left"/>
            </w:pPr>
            <w:r w:rsidRPr="00C10787">
              <w:rPr>
                <w:b/>
                <w:bCs/>
                <w:color w:val="000000"/>
                <w:sz w:val="20"/>
                <w:szCs w:val="20"/>
              </w:rPr>
              <w:t>Table S</w:t>
            </w:r>
            <w:r>
              <w:rPr>
                <w:b/>
                <w:bCs/>
                <w:color w:val="000000"/>
                <w:sz w:val="20"/>
                <w:szCs w:val="20"/>
              </w:rPr>
              <w:t>2</w:t>
            </w:r>
            <w:r w:rsidRPr="00C10787">
              <w:rPr>
                <w:color w:val="000000"/>
                <w:sz w:val="20"/>
                <w:szCs w:val="20"/>
              </w:rPr>
              <w:t xml:space="preserve">:  </w:t>
            </w:r>
            <w:r w:rsidR="0064049B">
              <w:rPr>
                <w:color w:val="000000"/>
                <w:sz w:val="20"/>
                <w:szCs w:val="20"/>
              </w:rPr>
              <w:t>Published s</w:t>
            </w:r>
            <w:r w:rsidRPr="0017731E">
              <w:rPr>
                <w:color w:val="000000"/>
                <w:sz w:val="20"/>
                <w:szCs w:val="20"/>
              </w:rPr>
              <w:t>tudies</w:t>
            </w:r>
            <w:r w:rsidR="00AC5258">
              <w:rPr>
                <w:color w:val="000000"/>
                <w:sz w:val="20"/>
                <w:szCs w:val="20"/>
              </w:rPr>
              <w:t xml:space="preserve"> Included for Comparative Analysis using</w:t>
            </w:r>
            <w:r w:rsidRPr="0017731E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Partial Thickness</w:t>
            </w:r>
            <w:r w:rsidRPr="0017731E">
              <w:rPr>
                <w:color w:val="000000"/>
                <w:sz w:val="20"/>
                <w:szCs w:val="20"/>
              </w:rPr>
              <w:t xml:space="preserve"> Models </w:t>
            </w:r>
            <w:r>
              <w:rPr>
                <w:color w:val="000000"/>
                <w:sz w:val="20"/>
                <w:szCs w:val="20"/>
              </w:rPr>
              <w:t>of VML in</w:t>
            </w:r>
            <w:r w:rsidRPr="0017731E">
              <w:rPr>
                <w:color w:val="000000"/>
                <w:sz w:val="20"/>
                <w:szCs w:val="20"/>
              </w:rPr>
              <w:t xml:space="preserve"> the</w:t>
            </w:r>
            <w:r>
              <w:rPr>
                <w:color w:val="000000"/>
                <w:sz w:val="20"/>
                <w:szCs w:val="20"/>
              </w:rPr>
              <w:t xml:space="preserve"> Rat TA</w:t>
            </w:r>
            <w:r w:rsidRPr="0017731E">
              <w:rPr>
                <w:color w:val="000000"/>
                <w:sz w:val="20"/>
                <w:szCs w:val="20"/>
              </w:rPr>
              <w:t xml:space="preserve"> M</w:t>
            </w:r>
            <w:r w:rsidR="00AC5258">
              <w:rPr>
                <w:color w:val="000000"/>
                <w:sz w:val="20"/>
                <w:szCs w:val="20"/>
              </w:rPr>
              <w:t xml:space="preserve">uscle </w:t>
            </w:r>
          </w:p>
          <w:p w14:paraId="315B0BF5" w14:textId="77777777" w:rsidR="00C510F5" w:rsidRPr="00C10787" w:rsidRDefault="00C510F5" w:rsidP="004A1B7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510F5" w:rsidRPr="00C10787" w14:paraId="09DD0070" w14:textId="77777777" w:rsidTr="00AC5258">
        <w:trPr>
          <w:trHeight w:hRule="exact" w:val="284"/>
          <w:jc w:val="center"/>
        </w:trPr>
        <w:tc>
          <w:tcPr>
            <w:tcW w:w="25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203362E" w14:textId="77777777" w:rsidR="00C510F5" w:rsidRPr="00C10787" w:rsidRDefault="00C510F5" w:rsidP="004A1B7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cation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0EA225" w14:textId="77777777" w:rsidR="00C510F5" w:rsidRPr="00C10787" w:rsidRDefault="00C510F5" w:rsidP="004A1B7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76F3996" w14:textId="77777777" w:rsidR="00C510F5" w:rsidRPr="00C10787" w:rsidRDefault="00C510F5" w:rsidP="004A1B7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10108A9" w14:textId="747452CD" w:rsidR="00C510F5" w:rsidRPr="00C10787" w:rsidRDefault="008720CB" w:rsidP="004A1B7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gical</w:t>
            </w:r>
            <w:r w:rsidR="00C510F5">
              <w:rPr>
                <w:color w:val="000000"/>
                <w:sz w:val="20"/>
                <w:szCs w:val="20"/>
              </w:rPr>
              <w:t xml:space="preserve"> Weight</w:t>
            </w:r>
          </w:p>
        </w:tc>
        <w:tc>
          <w:tcPr>
            <w:tcW w:w="22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B5F4B6" w14:textId="77777777" w:rsidR="00C510F5" w:rsidRDefault="00C510F5" w:rsidP="004A1B7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fect Specifications</w:t>
            </w:r>
          </w:p>
        </w:tc>
        <w:tc>
          <w:tcPr>
            <w:tcW w:w="17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9E899" w14:textId="77777777" w:rsidR="00C510F5" w:rsidRPr="00C10787" w:rsidRDefault="00C510F5" w:rsidP="004A1B7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10787">
              <w:rPr>
                <w:color w:val="000000"/>
                <w:sz w:val="20"/>
                <w:szCs w:val="20"/>
              </w:rPr>
              <w:t>Endpoint</w:t>
            </w:r>
          </w:p>
        </w:tc>
      </w:tr>
      <w:tr w:rsidR="00C510F5" w:rsidRPr="00C10787" w14:paraId="577352B0" w14:textId="77777777" w:rsidTr="00AC5258">
        <w:trPr>
          <w:trHeight w:hRule="exact" w:val="284"/>
          <w:jc w:val="center"/>
        </w:trPr>
        <w:tc>
          <w:tcPr>
            <w:tcW w:w="25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68DC5" w14:textId="08544F80" w:rsidR="00C510F5" w:rsidRPr="00C10787" w:rsidRDefault="00313422" w:rsidP="000667A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u et al. 2012</w:t>
            </w:r>
            <w:r w:rsidR="00C510F5">
              <w:rPr>
                <w:color w:val="000000"/>
                <w:sz w:val="20"/>
                <w:szCs w:val="20"/>
              </w:rPr>
              <w:fldChar w:fldCharType="begin"/>
            </w:r>
            <w:r w:rsidR="000667AF">
              <w:rPr>
                <w:color w:val="000000"/>
                <w:sz w:val="20"/>
                <w:szCs w:val="20"/>
              </w:rPr>
              <w:instrText xml:space="preserve"> ADDIN EN.CITE &lt;EndNote&gt;&lt;Cite&gt;&lt;Author&gt;Wu&lt;/Author&gt;&lt;Year&gt;2012&lt;/Year&gt;&lt;RecNum&gt;20&lt;/RecNum&gt;&lt;DisplayText&gt;(26)&lt;/DisplayText&gt;&lt;record&gt;&lt;rec-number&gt;20&lt;/rec-number&gt;&lt;foreign-keys&gt;&lt;key app="EN" db-id="zpzzr99fn9x2d3esdv55re50pxzrdtpafdaa" timestamp="0"&gt;20&lt;/key&gt;&lt;/foreign-keys&gt;&lt;ref-type name="Journal Article"&gt;17&lt;/ref-type&gt;&lt;contributors&gt;&lt;authors&gt;&lt;author&gt;Wu, X.&lt;/author&gt;&lt;author&gt;Corona, B. T.&lt;/author&gt;&lt;author&gt;Chen, X.&lt;/author&gt;&lt;author&gt;Walters, T. J.&lt;/author&gt;&lt;/authors&gt;&lt;/contributors&gt;&lt;auth-address&gt;Extremity Trauma and Regenerative Medicine Research Program, United States Army Institute of Surgical Research , Fort Sam Houston, Texas. ; Department of Surgery, University of Texas Health Science Center , San Antonio, Texas.&lt;/auth-address&gt;&lt;titles&gt;&lt;title&gt;A standardized rat model of volumetric muscle loss injury for the development of tissue engineering therapies&lt;/title&gt;&lt;secondary-title&gt;Biores Open Access&lt;/secondary-title&gt;&lt;alt-title&gt;BioResearch open access&lt;/alt-title&gt;&lt;/titles&gt;&lt;alt-periodical&gt;&lt;full-title&gt;Biores Open Access&lt;/full-title&gt;&lt;abbr-1&gt;BioResearch open access&lt;/abbr-1&gt;&lt;/alt-periodical&gt;&lt;pages&gt;280-90&lt;/pages&gt;&lt;volume&gt;1&lt;/volume&gt;&lt;number&gt;6&lt;/number&gt;&lt;dates&gt;&lt;year&gt;2012&lt;/year&gt;&lt;pub-dates&gt;&lt;date&gt;Dec&lt;/date&gt;&lt;/pub-dates&gt;&lt;/dates&gt;&lt;isbn&gt;2164-7844 (Print)&amp;#xD;2164-7844 (Linking)&lt;/isbn&gt;&lt;accession-num&gt;23515319&lt;/accession-num&gt;&lt;urls&gt;&lt;related-urls&gt;&lt;url&gt;http://www.ncbi.nlm.nih.gov/pubmed/23515319&lt;/url&gt;&lt;/related-urls&gt;&lt;/urls&gt;&lt;custom2&gt;3559228&lt;/custom2&gt;&lt;electronic-resource-num&gt;10.1089/biores.2012.0271&lt;/electronic-resource-num&gt;&lt;/record&gt;&lt;/Cite&gt;&lt;/EndNote&gt;</w:instrText>
            </w:r>
            <w:r w:rsidR="00C510F5">
              <w:rPr>
                <w:color w:val="000000"/>
                <w:sz w:val="20"/>
                <w:szCs w:val="20"/>
              </w:rPr>
              <w:fldChar w:fldCharType="separate"/>
            </w:r>
            <w:r w:rsidR="000667AF">
              <w:rPr>
                <w:noProof/>
                <w:color w:val="000000"/>
                <w:sz w:val="20"/>
                <w:szCs w:val="20"/>
              </w:rPr>
              <w:t>(26)</w:t>
            </w:r>
            <w:r w:rsidR="00C510F5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DF0403B" w14:textId="77777777" w:rsidR="00C510F5" w:rsidRPr="00C10787" w:rsidRDefault="00C510F5" w:rsidP="00C510F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wis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DCF7F1" w14:textId="77777777" w:rsidR="00C510F5" w:rsidRPr="00C10787" w:rsidRDefault="00C510F5" w:rsidP="00C510F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0B098" w14:textId="77777777" w:rsidR="00C510F5" w:rsidRPr="00C10787" w:rsidRDefault="00C510F5" w:rsidP="00C510F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~350g</w:t>
            </w:r>
          </w:p>
        </w:tc>
        <w:tc>
          <w:tcPr>
            <w:tcW w:w="220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D237B1B" w14:textId="2B57490C" w:rsidR="00C510F5" w:rsidRPr="00C10787" w:rsidRDefault="00C510F5" w:rsidP="00C510F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7731E">
              <w:rPr>
                <w:color w:val="131413"/>
                <w:sz w:val="20"/>
                <w:szCs w:val="20"/>
              </w:rPr>
              <w:t>10 × 7 × 3 mm</w:t>
            </w:r>
          </w:p>
        </w:tc>
        <w:tc>
          <w:tcPr>
            <w:tcW w:w="17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8403" w14:textId="77777777" w:rsidR="00C510F5" w:rsidRPr="00C10787" w:rsidRDefault="00C510F5" w:rsidP="00C510F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10787">
              <w:rPr>
                <w:color w:val="000000"/>
                <w:sz w:val="20"/>
                <w:szCs w:val="20"/>
              </w:rPr>
              <w:t>16 Weeks</w:t>
            </w:r>
          </w:p>
        </w:tc>
      </w:tr>
      <w:tr w:rsidR="00C510F5" w:rsidRPr="00C10787" w14:paraId="1E2117E5" w14:textId="77777777" w:rsidTr="00AC5258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7FD7B" w14:textId="154BCC71" w:rsidR="00C510F5" w:rsidRPr="00C10787" w:rsidRDefault="00313422" w:rsidP="009323C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rona et al. 2013</w:t>
            </w:r>
            <w:r w:rsidR="00C510F5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Db3JvbmE8L0F1dGhvcj48WWVhcj4yMDEzPC9ZZWFyPjxS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</w:fldData>
              </w:fldChar>
            </w:r>
            <w:r w:rsidR="009323CF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9323CF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Db3JvbmE8L0F1dGhvcj48WWVhcj4yMDEzPC9ZZWFyPjxS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</w:fldData>
              </w:fldChar>
            </w:r>
            <w:r w:rsidR="009323CF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9323CF">
              <w:rPr>
                <w:color w:val="000000"/>
                <w:sz w:val="20"/>
                <w:szCs w:val="20"/>
              </w:rPr>
            </w:r>
            <w:r w:rsidR="009323CF">
              <w:rPr>
                <w:color w:val="000000"/>
                <w:sz w:val="20"/>
                <w:szCs w:val="20"/>
              </w:rPr>
              <w:fldChar w:fldCharType="end"/>
            </w:r>
            <w:r w:rsidR="00C510F5">
              <w:rPr>
                <w:color w:val="000000"/>
                <w:sz w:val="20"/>
                <w:szCs w:val="20"/>
              </w:rPr>
            </w:r>
            <w:r w:rsidR="00C510F5">
              <w:rPr>
                <w:color w:val="000000"/>
                <w:sz w:val="20"/>
                <w:szCs w:val="20"/>
              </w:rPr>
              <w:fldChar w:fldCharType="separate"/>
            </w:r>
            <w:r w:rsidR="009323CF">
              <w:rPr>
                <w:noProof/>
                <w:color w:val="000000"/>
                <w:sz w:val="20"/>
                <w:szCs w:val="20"/>
              </w:rPr>
              <w:t>(7)</w:t>
            </w:r>
            <w:r w:rsidR="00C510F5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7B074" w14:textId="77777777" w:rsidR="00C510F5" w:rsidRPr="00C10787" w:rsidRDefault="00C510F5" w:rsidP="00C510F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wi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93532" w14:textId="77777777" w:rsidR="00C510F5" w:rsidRPr="00C10787" w:rsidRDefault="00C510F5" w:rsidP="00C510F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704E7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A9DF2" w14:textId="77777777" w:rsidR="00C510F5" w:rsidRPr="00C10787" w:rsidRDefault="00C510F5" w:rsidP="00C510F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5-350g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A4493" w14:textId="074225B3" w:rsidR="00C510F5" w:rsidRPr="00C10787" w:rsidRDefault="00C510F5" w:rsidP="00C510F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7731E">
              <w:rPr>
                <w:color w:val="131413"/>
                <w:sz w:val="20"/>
                <w:szCs w:val="20"/>
              </w:rPr>
              <w:t>10 × 7 × 3 mm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9850" w14:textId="4A667B27" w:rsidR="00C510F5" w:rsidRPr="00C10787" w:rsidRDefault="00C510F5" w:rsidP="00C510F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10787">
              <w:rPr>
                <w:color w:val="000000"/>
                <w:sz w:val="20"/>
                <w:szCs w:val="20"/>
              </w:rPr>
              <w:t xml:space="preserve">8 </w:t>
            </w:r>
            <w:r w:rsidR="00722852">
              <w:rPr>
                <w:color w:val="000000"/>
                <w:sz w:val="20"/>
                <w:szCs w:val="20"/>
              </w:rPr>
              <w:t xml:space="preserve">&amp; 16 </w:t>
            </w:r>
            <w:r w:rsidRPr="00C10787">
              <w:rPr>
                <w:color w:val="000000"/>
                <w:sz w:val="20"/>
                <w:szCs w:val="20"/>
              </w:rPr>
              <w:t>Weeks</w:t>
            </w:r>
          </w:p>
        </w:tc>
      </w:tr>
      <w:tr w:rsidR="00C510F5" w:rsidRPr="00C10787" w14:paraId="75D8A9C9" w14:textId="77777777" w:rsidTr="00AC5258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56B10" w14:textId="505F25F6" w:rsidR="00C510F5" w:rsidRPr="00C10787" w:rsidRDefault="00313422" w:rsidP="000667A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rg et al. 2014</w:t>
            </w:r>
            <w:r w:rsidR="00C510F5">
              <w:rPr>
                <w:color w:val="000000"/>
                <w:sz w:val="20"/>
                <w:szCs w:val="20"/>
              </w:rPr>
              <w:fldChar w:fldCharType="begin"/>
            </w:r>
            <w:r w:rsidR="000667AF">
              <w:rPr>
                <w:color w:val="000000"/>
                <w:sz w:val="20"/>
                <w:szCs w:val="20"/>
              </w:rPr>
              <w:instrText xml:space="preserve"> ADDIN EN.CITE &lt;EndNote&gt;&lt;Cite&gt;&lt;Author&gt;Garg&lt;/Author&gt;&lt;Year&gt;2014&lt;/Year&gt;&lt;RecNum&gt;46&lt;/RecNum&gt;&lt;DisplayText&gt;(27)&lt;/DisplayText&gt;&lt;record&gt;&lt;rec-number&gt;46&lt;/rec-number&gt;&lt;foreign-keys&gt;&lt;key app="EN" db-id="zpzzr99fn9x2d3esdv55re50pxzrdtpafdaa" timestamp="0"&gt;46&lt;/key&gt;&lt;/foreign-keys&gt;&lt;ref-type name="Journal Article"&gt;17&lt;/ref-type&gt;&lt;contributors&gt;&lt;authors&gt;&lt;author&gt;Garg, K.&lt;/author&gt;&lt;author&gt;Ward, C. L.&lt;/author&gt;&lt;author&gt;Rathbone, C. R.&lt;/author&gt;&lt;author&gt;Corona, B. T.&lt;/author&gt;&lt;/authors&gt;&lt;/contributors&gt;&lt;auth-address&gt;US Army Institute of Surgical Research Extremity Trauma and Regenerative Medicine, 3698 Chambers Pass Fort Sam, Houston, TX, 78234, USA.&lt;/auth-address&gt;&lt;titles&gt;&lt;title&gt;Transplantation of devitalized muscle scaffolds is insufficient for appreciable de novo muscle fiber regeneration after volumetric muscle loss injury&lt;/title&gt;&lt;secondary-title&gt;Cell Tissue Res&lt;/secondary-title&gt;&lt;alt-title&gt;Cell and tissue research&lt;/alt-title&gt;&lt;/titles&gt;&lt;periodical&gt;&lt;full-title&gt;Cell Tissue Res&lt;/full-title&gt;&lt;abbr-1&gt;Cell and tissue research&lt;/abbr-1&gt;&lt;/periodical&gt;&lt;alt-periodical&gt;&lt;full-title&gt;Cell and tissue research&lt;/full-title&gt;&lt;/alt-periodical&gt;&lt;pages&gt;857-73&lt;/pages&gt;&lt;volume&gt;358&lt;/volume&gt;&lt;number&gt;3&lt;/number&gt;&lt;dates&gt;&lt;year&gt;2014&lt;/year&gt;&lt;pub-dates&gt;&lt;date&gt;Dec&lt;/date&gt;&lt;/pub-dates&gt;&lt;/dates&gt;&lt;isbn&gt;1432-0878 (Electronic)&amp;#xD;0302-766X (Linking)&lt;/isbn&gt;&lt;accession-num&gt;25300647&lt;/accession-num&gt;&lt;urls&gt;&lt;related-urls&gt;&lt;url&gt;http://www.ncbi.nlm.nih.gov/pubmed/25300647&lt;/url&gt;&lt;/related-urls&gt;&lt;/urls&gt;&lt;electronic-resource-num&gt;10.1007/s00441-014-2006-6&lt;/electronic-resource-num&gt;&lt;/record&gt;&lt;/Cite&gt;&lt;/EndNote&gt;</w:instrText>
            </w:r>
            <w:r w:rsidR="00C510F5">
              <w:rPr>
                <w:color w:val="000000"/>
                <w:sz w:val="20"/>
                <w:szCs w:val="20"/>
              </w:rPr>
              <w:fldChar w:fldCharType="separate"/>
            </w:r>
            <w:r w:rsidR="000667AF">
              <w:rPr>
                <w:noProof/>
                <w:color w:val="000000"/>
                <w:sz w:val="20"/>
                <w:szCs w:val="20"/>
              </w:rPr>
              <w:t>(27)</w:t>
            </w:r>
            <w:r w:rsidR="00C510F5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51E9D" w14:textId="77777777" w:rsidR="00C510F5" w:rsidRPr="00C10787" w:rsidRDefault="00C510F5" w:rsidP="00C510F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wi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45556" w14:textId="77777777" w:rsidR="00C510F5" w:rsidRPr="00C10787" w:rsidRDefault="00C510F5" w:rsidP="00C510F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704E7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A9816" w14:textId="77777777" w:rsidR="00C510F5" w:rsidRPr="00C10787" w:rsidRDefault="00C510F5" w:rsidP="00C510F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F218A">
              <w:rPr>
                <w:color w:val="000000"/>
                <w:sz w:val="20"/>
                <w:szCs w:val="20"/>
              </w:rPr>
              <w:t>426.4±1.7</w:t>
            </w: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967A5" w14:textId="1BAD654F" w:rsidR="00C510F5" w:rsidRPr="00C10787" w:rsidRDefault="00C510F5" w:rsidP="00C510F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7731E">
              <w:rPr>
                <w:color w:val="131413"/>
                <w:sz w:val="20"/>
                <w:szCs w:val="20"/>
              </w:rPr>
              <w:t>10 × 7 × 3 mm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151C" w14:textId="77777777" w:rsidR="00C510F5" w:rsidRPr="00C10787" w:rsidRDefault="00C510F5" w:rsidP="00C510F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10787">
              <w:rPr>
                <w:color w:val="000000"/>
                <w:sz w:val="20"/>
                <w:szCs w:val="20"/>
              </w:rPr>
              <w:t>8 Weeks</w:t>
            </w:r>
          </w:p>
        </w:tc>
      </w:tr>
      <w:tr w:rsidR="00C510F5" w:rsidRPr="00C10787" w14:paraId="5110F0E5" w14:textId="77777777" w:rsidTr="00AC5258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68353" w14:textId="02DFE258" w:rsidR="00C510F5" w:rsidRPr="00C10787" w:rsidRDefault="00313422" w:rsidP="000667A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m et al. 2016</w:t>
            </w:r>
            <w:r w:rsidR="00C510F5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LaW08L0F1dGhvcj48WWVhcj4yMDE2PC9ZZWFyPjxSZWNO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</w:fldData>
              </w:fldChar>
            </w:r>
            <w:r w:rsidR="000667AF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0667AF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LaW08L0F1dGhvcj48WWVhcj4yMDE2PC9ZZWFyPjxSZWNO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</w:fldData>
              </w:fldChar>
            </w:r>
            <w:r w:rsidR="000667AF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0667AF">
              <w:rPr>
                <w:color w:val="000000"/>
                <w:sz w:val="20"/>
                <w:szCs w:val="20"/>
              </w:rPr>
            </w:r>
            <w:r w:rsidR="000667AF">
              <w:rPr>
                <w:color w:val="000000"/>
                <w:sz w:val="20"/>
                <w:szCs w:val="20"/>
              </w:rPr>
              <w:fldChar w:fldCharType="end"/>
            </w:r>
            <w:r w:rsidR="00C510F5">
              <w:rPr>
                <w:color w:val="000000"/>
                <w:sz w:val="20"/>
                <w:szCs w:val="20"/>
              </w:rPr>
            </w:r>
            <w:r w:rsidR="00C510F5">
              <w:rPr>
                <w:color w:val="000000"/>
                <w:sz w:val="20"/>
                <w:szCs w:val="20"/>
              </w:rPr>
              <w:fldChar w:fldCharType="separate"/>
            </w:r>
            <w:r w:rsidR="000667AF">
              <w:rPr>
                <w:noProof/>
                <w:color w:val="000000"/>
                <w:sz w:val="20"/>
                <w:szCs w:val="20"/>
              </w:rPr>
              <w:t>(28)</w:t>
            </w:r>
            <w:r w:rsidR="00C510F5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D5BD0" w14:textId="77777777" w:rsidR="00C510F5" w:rsidRPr="00C10787" w:rsidRDefault="00C510F5" w:rsidP="00C510F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ischer 3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80052" w14:textId="77777777" w:rsidR="00C510F5" w:rsidRPr="00C10787" w:rsidRDefault="00C510F5" w:rsidP="00C510F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704E7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127C0" w14:textId="77777777" w:rsidR="00C510F5" w:rsidRPr="00C10787" w:rsidRDefault="00C510F5" w:rsidP="00C510F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36F62">
              <w:rPr>
                <w:sz w:val="20"/>
                <w:szCs w:val="20"/>
              </w:rPr>
              <w:t>312</w:t>
            </w:r>
            <w:r>
              <w:rPr>
                <w:sz w:val="20"/>
                <w:szCs w:val="20"/>
              </w:rPr>
              <w:t xml:space="preserve"> </w:t>
            </w:r>
            <w:r w:rsidRPr="00936F62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936F62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g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EC20C" w14:textId="1A7DE531" w:rsidR="00C510F5" w:rsidRPr="00C10787" w:rsidRDefault="00C510F5" w:rsidP="00C510F5">
            <w:pPr>
              <w:tabs>
                <w:tab w:val="left" w:pos="240"/>
              </w:tabs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B4A50">
              <w:rPr>
                <w:sz w:val="20"/>
                <w:szCs w:val="20"/>
              </w:rPr>
              <w:t xml:space="preserve">8mm </w:t>
            </w:r>
            <w:r w:rsidRPr="00CB4A50">
              <w:rPr>
                <w:color w:val="202122"/>
                <w:sz w:val="20"/>
                <w:szCs w:val="20"/>
                <w:shd w:val="clear" w:color="auto" w:fill="FFFFFF"/>
              </w:rPr>
              <w:t>Ø</w:t>
            </w:r>
            <w:r w:rsidRPr="00CB4A50">
              <w:rPr>
                <w:sz w:val="20"/>
                <w:szCs w:val="20"/>
              </w:rPr>
              <w:t xml:space="preserve"> × 3mm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2346" w14:textId="1F996B77" w:rsidR="00C510F5" w:rsidRPr="00C10787" w:rsidRDefault="00722852" w:rsidP="00C510F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 &amp; </w:t>
            </w:r>
            <w:r w:rsidR="00C510F5" w:rsidRPr="00C10787">
              <w:rPr>
                <w:color w:val="000000"/>
                <w:sz w:val="20"/>
                <w:szCs w:val="20"/>
              </w:rPr>
              <w:t>12 Weeks</w:t>
            </w:r>
          </w:p>
        </w:tc>
      </w:tr>
      <w:tr w:rsidR="00C510F5" w:rsidRPr="00C10787" w14:paraId="7E8669FD" w14:textId="77777777" w:rsidTr="00AC5258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5320EC" w14:textId="4E29D3B7" w:rsidR="00C510F5" w:rsidRPr="00C10787" w:rsidRDefault="00313422" w:rsidP="000667A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assipier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 2017</w:t>
            </w:r>
            <w:r w:rsidR="00C510F5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QYXNzaXBpZXJpPC9BdXRob3I+PFllYXI+MjAxNzwvWWVh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</w:fldData>
              </w:fldChar>
            </w:r>
            <w:r w:rsidR="000667AF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0667AF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QYXNzaXBpZXJpPC9BdXRob3I+PFllYXI+MjAxNzwvWWVh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</w:fldData>
              </w:fldChar>
            </w:r>
            <w:r w:rsidR="000667AF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0667AF">
              <w:rPr>
                <w:color w:val="000000"/>
                <w:sz w:val="20"/>
                <w:szCs w:val="20"/>
              </w:rPr>
            </w:r>
            <w:r w:rsidR="000667AF">
              <w:rPr>
                <w:color w:val="000000"/>
                <w:sz w:val="20"/>
                <w:szCs w:val="20"/>
              </w:rPr>
              <w:fldChar w:fldCharType="end"/>
            </w:r>
            <w:r w:rsidR="00C510F5">
              <w:rPr>
                <w:color w:val="000000"/>
                <w:sz w:val="20"/>
                <w:szCs w:val="20"/>
              </w:rPr>
            </w:r>
            <w:r w:rsidR="00C510F5">
              <w:rPr>
                <w:color w:val="000000"/>
                <w:sz w:val="20"/>
                <w:szCs w:val="20"/>
              </w:rPr>
              <w:fldChar w:fldCharType="separate"/>
            </w:r>
            <w:r w:rsidR="000667AF">
              <w:rPr>
                <w:noProof/>
                <w:color w:val="000000"/>
                <w:sz w:val="20"/>
                <w:szCs w:val="20"/>
              </w:rPr>
              <w:t>(29)</w:t>
            </w:r>
            <w:r w:rsidR="00C510F5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E98B4C" w14:textId="77777777" w:rsidR="00C510F5" w:rsidRPr="00C10787" w:rsidRDefault="00C510F5" w:rsidP="00C510F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wi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91C299" w14:textId="77777777" w:rsidR="00C510F5" w:rsidRPr="00C10787" w:rsidRDefault="00C510F5" w:rsidP="00C510F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E30ED8" w14:textId="77777777" w:rsidR="00C510F5" w:rsidRPr="00C10787" w:rsidRDefault="00C510F5" w:rsidP="00C510F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C70619">
              <w:rPr>
                <w:sz w:val="20"/>
                <w:szCs w:val="20"/>
              </w:rPr>
              <w:t>203.4 ± 0.8 g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BD5533" w14:textId="77777777" w:rsidR="00C510F5" w:rsidRPr="00C10787" w:rsidRDefault="00C510F5" w:rsidP="00C510F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~20% of TA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A727A" w14:textId="127F3653" w:rsidR="00C510F5" w:rsidRPr="00C10787" w:rsidRDefault="00722852" w:rsidP="00C510F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 &amp; </w:t>
            </w:r>
            <w:r w:rsidR="00C510F5" w:rsidRPr="00C10787">
              <w:rPr>
                <w:color w:val="000000"/>
                <w:sz w:val="20"/>
                <w:szCs w:val="20"/>
              </w:rPr>
              <w:t>12 Weeks</w:t>
            </w:r>
          </w:p>
        </w:tc>
      </w:tr>
    </w:tbl>
    <w:p w14:paraId="2941D433" w14:textId="6E7DE75C" w:rsidR="00987A4A" w:rsidRDefault="00987A4A" w:rsidP="0065311C">
      <w:pPr>
        <w:pStyle w:val="Heading1"/>
        <w:spacing w:after="0"/>
      </w:pPr>
    </w:p>
    <w:p w14:paraId="6F219C58" w14:textId="77777777" w:rsidR="00987A4A" w:rsidRDefault="00987A4A">
      <w:pPr>
        <w:spacing w:after="0" w:line="240" w:lineRule="auto"/>
        <w:jc w:val="left"/>
        <w:rPr>
          <w:b/>
          <w:bCs/>
        </w:rPr>
      </w:pPr>
      <w:r>
        <w:br w:type="page"/>
      </w:r>
    </w:p>
    <w:tbl>
      <w:tblPr>
        <w:tblW w:w="10080" w:type="dxa"/>
        <w:jc w:val="center"/>
        <w:tblLook w:val="04A0" w:firstRow="1" w:lastRow="0" w:firstColumn="1" w:lastColumn="0" w:noHBand="0" w:noVBand="1"/>
      </w:tblPr>
      <w:tblGrid>
        <w:gridCol w:w="2031"/>
        <w:gridCol w:w="2060"/>
        <w:gridCol w:w="2031"/>
        <w:gridCol w:w="1979"/>
        <w:gridCol w:w="1979"/>
      </w:tblGrid>
      <w:tr w:rsidR="00DC5FBB" w:rsidRPr="0065311C" w14:paraId="632865FB" w14:textId="77777777" w:rsidTr="00987A4A">
        <w:trPr>
          <w:trHeight w:val="300"/>
          <w:jc w:val="center"/>
        </w:trPr>
        <w:tc>
          <w:tcPr>
            <w:tcW w:w="10080" w:type="dxa"/>
            <w:gridSpan w:val="5"/>
            <w:shd w:val="clear" w:color="auto" w:fill="auto"/>
            <w:noWrap/>
            <w:vAlign w:val="center"/>
          </w:tcPr>
          <w:p w14:paraId="1F002216" w14:textId="030777D6" w:rsidR="00DC5FBB" w:rsidRPr="0065311C" w:rsidRDefault="00DC5FBB" w:rsidP="006531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5311C">
              <w:rPr>
                <w:b/>
                <w:bCs/>
                <w:color w:val="000000"/>
                <w:sz w:val="20"/>
                <w:szCs w:val="20"/>
              </w:rPr>
              <w:lastRenderedPageBreak/>
              <w:t>Table S3:</w:t>
            </w:r>
            <w:r w:rsidRPr="0065311C">
              <w:rPr>
                <w:color w:val="000000"/>
                <w:sz w:val="20"/>
                <w:szCs w:val="20"/>
              </w:rPr>
              <w:t xml:space="preserve">  Best Fit Parameters of Sigmoidal Fit for Torque-Frequency Relationship of TA Muscles with VML</w:t>
            </w:r>
          </w:p>
        </w:tc>
      </w:tr>
      <w:tr w:rsidR="00DC5FBB" w:rsidRPr="0065311C" w14:paraId="5784C243" w14:textId="77777777" w:rsidTr="00987A4A">
        <w:trPr>
          <w:trHeight w:val="300"/>
          <w:jc w:val="center"/>
        </w:trPr>
        <w:tc>
          <w:tcPr>
            <w:tcW w:w="203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42B3C32" w14:textId="5F71BE48" w:rsidR="00DC5FBB" w:rsidRPr="0065311C" w:rsidRDefault="00DC5FBB" w:rsidP="0065311C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65311C">
              <w:rPr>
                <w:b/>
                <w:color w:val="000000"/>
                <w:sz w:val="20"/>
                <w:szCs w:val="20"/>
              </w:rPr>
              <w:t>Study Endpoint</w:t>
            </w:r>
          </w:p>
        </w:tc>
        <w:tc>
          <w:tcPr>
            <w:tcW w:w="8049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6A232D4" w14:textId="4E28540A" w:rsidR="00DC5FBB" w:rsidRPr="0065311C" w:rsidRDefault="00943A8A" w:rsidP="0065311C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65311C">
              <w:rPr>
                <w:b/>
                <w:color w:val="000000"/>
                <w:sz w:val="20"/>
                <w:szCs w:val="20"/>
              </w:rPr>
              <w:t>Parameters</w:t>
            </w:r>
          </w:p>
        </w:tc>
      </w:tr>
      <w:tr w:rsidR="00DC5FBB" w:rsidRPr="0065311C" w14:paraId="179B17C6" w14:textId="77777777" w:rsidTr="00987A4A">
        <w:trPr>
          <w:trHeight w:val="300"/>
          <w:jc w:val="center"/>
        </w:trPr>
        <w:tc>
          <w:tcPr>
            <w:tcW w:w="2031" w:type="dxa"/>
            <w:vMerge/>
            <w:shd w:val="clear" w:color="auto" w:fill="auto"/>
            <w:noWrap/>
            <w:vAlign w:val="center"/>
          </w:tcPr>
          <w:p w14:paraId="3B133016" w14:textId="001FCFC1" w:rsidR="00DC5FBB" w:rsidRPr="0065311C" w:rsidRDefault="00DC5FBB" w:rsidP="0065311C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A28984D" w14:textId="3ABA2B21" w:rsidR="00DC5FBB" w:rsidRPr="0065311C" w:rsidRDefault="00DC5FBB" w:rsidP="0065311C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65311C">
              <w:rPr>
                <w:b/>
                <w:color w:val="000000"/>
                <w:sz w:val="20"/>
                <w:szCs w:val="20"/>
              </w:rPr>
              <w:t>Top</w:t>
            </w:r>
          </w:p>
        </w:tc>
        <w:tc>
          <w:tcPr>
            <w:tcW w:w="203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267B9C9" w14:textId="33FB835E" w:rsidR="00DC5FBB" w:rsidRPr="0065311C" w:rsidRDefault="00DC5FBB" w:rsidP="0065311C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65311C">
              <w:rPr>
                <w:b/>
                <w:color w:val="000000"/>
                <w:sz w:val="20"/>
                <w:szCs w:val="20"/>
              </w:rPr>
              <w:t>Bottom</w:t>
            </w:r>
          </w:p>
        </w:tc>
        <w:tc>
          <w:tcPr>
            <w:tcW w:w="197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04F1881" w14:textId="371B03FB" w:rsidR="00DC5FBB" w:rsidRPr="0065311C" w:rsidRDefault="00DC5FBB" w:rsidP="0065311C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65311C">
              <w:rPr>
                <w:b/>
                <w:color w:val="000000"/>
                <w:sz w:val="20"/>
                <w:szCs w:val="20"/>
              </w:rPr>
              <w:t>Hill Slope</w:t>
            </w:r>
          </w:p>
        </w:tc>
        <w:tc>
          <w:tcPr>
            <w:tcW w:w="197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56BE775" w14:textId="76829BC3" w:rsidR="00DC5FBB" w:rsidRPr="0065311C" w:rsidRDefault="00DC5FBB" w:rsidP="0065311C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65311C">
              <w:rPr>
                <w:b/>
                <w:color w:val="000000"/>
                <w:sz w:val="20"/>
                <w:szCs w:val="20"/>
              </w:rPr>
              <w:t>LogEC50</w:t>
            </w:r>
          </w:p>
        </w:tc>
      </w:tr>
      <w:tr w:rsidR="0065311C" w:rsidRPr="0065311C" w14:paraId="154512E5" w14:textId="77777777" w:rsidTr="00987A4A">
        <w:trPr>
          <w:trHeight w:val="300"/>
          <w:jc w:val="center"/>
        </w:trPr>
        <w:tc>
          <w:tcPr>
            <w:tcW w:w="203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5FD2CA" w14:textId="5257CE33" w:rsidR="0065311C" w:rsidRPr="0065311C" w:rsidRDefault="0065311C" w:rsidP="006531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5311C">
              <w:rPr>
                <w:color w:val="000000"/>
                <w:sz w:val="20"/>
                <w:szCs w:val="20"/>
              </w:rPr>
              <w:t>Day 03</w:t>
            </w:r>
          </w:p>
        </w:tc>
        <w:tc>
          <w:tcPr>
            <w:tcW w:w="20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264BC6" w14:textId="4C2F6260" w:rsidR="0065311C" w:rsidRPr="0065311C" w:rsidRDefault="0065311C" w:rsidP="006531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5311C">
              <w:rPr>
                <w:color w:val="000000"/>
                <w:sz w:val="20"/>
                <w:szCs w:val="20"/>
              </w:rPr>
              <w:t>8.47 ± 1.82</w:t>
            </w:r>
          </w:p>
        </w:tc>
        <w:tc>
          <w:tcPr>
            <w:tcW w:w="203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35DFB4" w14:textId="749BC295" w:rsidR="0065311C" w:rsidRPr="0065311C" w:rsidRDefault="0065311C" w:rsidP="006531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5311C">
              <w:rPr>
                <w:color w:val="000000"/>
                <w:sz w:val="20"/>
                <w:szCs w:val="20"/>
              </w:rPr>
              <w:t>0.64 ± 0.62</w:t>
            </w:r>
          </w:p>
        </w:tc>
        <w:tc>
          <w:tcPr>
            <w:tcW w:w="197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D3BEDB" w14:textId="33D7AD7A" w:rsidR="0065311C" w:rsidRPr="0065311C" w:rsidRDefault="0065311C" w:rsidP="006531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5311C">
              <w:rPr>
                <w:color w:val="000000"/>
                <w:sz w:val="20"/>
                <w:szCs w:val="20"/>
              </w:rPr>
              <w:t>4.41 ± 6.24</w:t>
            </w:r>
          </w:p>
        </w:tc>
        <w:tc>
          <w:tcPr>
            <w:tcW w:w="197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E4D8F74" w14:textId="2F53E04E" w:rsidR="0065311C" w:rsidRPr="0065311C" w:rsidRDefault="0065311C" w:rsidP="006531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5311C">
              <w:rPr>
                <w:color w:val="000000"/>
                <w:sz w:val="20"/>
                <w:szCs w:val="20"/>
              </w:rPr>
              <w:t>92.83 ± 5.29</w:t>
            </w:r>
          </w:p>
        </w:tc>
      </w:tr>
      <w:tr w:rsidR="0065311C" w:rsidRPr="0065311C" w14:paraId="12B9EA80" w14:textId="77777777" w:rsidTr="00987A4A">
        <w:trPr>
          <w:trHeight w:val="300"/>
          <w:jc w:val="center"/>
        </w:trPr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15F293B1" w14:textId="497C780B" w:rsidR="0065311C" w:rsidRPr="0065311C" w:rsidRDefault="0065311C" w:rsidP="006531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5311C">
              <w:rPr>
                <w:color w:val="000000"/>
                <w:sz w:val="20"/>
                <w:szCs w:val="20"/>
              </w:rPr>
              <w:t>Day 07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6189F22" w14:textId="33214B5F" w:rsidR="0065311C" w:rsidRPr="0065311C" w:rsidRDefault="0065311C" w:rsidP="006531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5311C">
              <w:rPr>
                <w:color w:val="000000"/>
                <w:sz w:val="20"/>
                <w:szCs w:val="20"/>
              </w:rPr>
              <w:t>21.85 ± 0.46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499D86CF" w14:textId="7451F8C5" w:rsidR="0065311C" w:rsidRPr="0065311C" w:rsidRDefault="0065311C" w:rsidP="006531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5311C">
              <w:rPr>
                <w:color w:val="000000"/>
                <w:sz w:val="20"/>
                <w:szCs w:val="20"/>
              </w:rPr>
              <w:t>3.54 ± 0.31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14:paraId="3B499A87" w14:textId="14DD5852" w:rsidR="0065311C" w:rsidRPr="0065311C" w:rsidRDefault="0065311C" w:rsidP="006531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5311C">
              <w:rPr>
                <w:color w:val="000000"/>
                <w:sz w:val="20"/>
                <w:szCs w:val="20"/>
              </w:rPr>
              <w:t>3.99 ± 0.83</w:t>
            </w:r>
          </w:p>
        </w:tc>
        <w:tc>
          <w:tcPr>
            <w:tcW w:w="1979" w:type="dxa"/>
            <w:shd w:val="clear" w:color="auto" w:fill="auto"/>
            <w:noWrap/>
            <w:vAlign w:val="center"/>
          </w:tcPr>
          <w:p w14:paraId="11B9F307" w14:textId="47E9293E" w:rsidR="0065311C" w:rsidRPr="0065311C" w:rsidRDefault="0065311C" w:rsidP="006531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5311C">
              <w:rPr>
                <w:color w:val="000000"/>
                <w:sz w:val="20"/>
                <w:szCs w:val="20"/>
              </w:rPr>
              <w:t>63.55 ± 0.57</w:t>
            </w:r>
          </w:p>
        </w:tc>
      </w:tr>
      <w:tr w:rsidR="0065311C" w:rsidRPr="0065311C" w14:paraId="192CFB5E" w14:textId="77777777" w:rsidTr="00987A4A">
        <w:trPr>
          <w:trHeight w:val="300"/>
          <w:jc w:val="center"/>
        </w:trPr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0165E9E6" w14:textId="05BA815F" w:rsidR="0065311C" w:rsidRPr="0065311C" w:rsidRDefault="0065311C" w:rsidP="006531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5311C">
              <w:rPr>
                <w:color w:val="000000"/>
                <w:sz w:val="20"/>
                <w:szCs w:val="20"/>
              </w:rPr>
              <w:t>Day 14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DCAD547" w14:textId="252BACBA" w:rsidR="0065311C" w:rsidRPr="0065311C" w:rsidRDefault="0065311C" w:rsidP="006531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5311C">
              <w:rPr>
                <w:color w:val="000000"/>
                <w:sz w:val="20"/>
                <w:szCs w:val="20"/>
              </w:rPr>
              <w:t>27.46 ± 1.14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2964CB87" w14:textId="361EF9EC" w:rsidR="0065311C" w:rsidRPr="0065311C" w:rsidRDefault="0065311C" w:rsidP="006531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5311C">
              <w:rPr>
                <w:color w:val="000000"/>
                <w:sz w:val="20"/>
                <w:szCs w:val="20"/>
              </w:rPr>
              <w:t>3.62 ± 1.66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14:paraId="1AE0CAF8" w14:textId="1AEBC888" w:rsidR="0065311C" w:rsidRPr="0065311C" w:rsidRDefault="0065311C" w:rsidP="006531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5311C">
              <w:rPr>
                <w:color w:val="000000"/>
                <w:sz w:val="20"/>
                <w:szCs w:val="20"/>
              </w:rPr>
              <w:t>8.08 ± 7.06</w:t>
            </w:r>
          </w:p>
        </w:tc>
        <w:tc>
          <w:tcPr>
            <w:tcW w:w="1979" w:type="dxa"/>
            <w:shd w:val="clear" w:color="auto" w:fill="auto"/>
            <w:noWrap/>
            <w:vAlign w:val="center"/>
          </w:tcPr>
          <w:p w14:paraId="3CD7462A" w14:textId="6B022FE5" w:rsidR="0065311C" w:rsidRPr="0065311C" w:rsidRDefault="0065311C" w:rsidP="006531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5311C">
              <w:rPr>
                <w:color w:val="000000"/>
                <w:sz w:val="20"/>
                <w:szCs w:val="20"/>
              </w:rPr>
              <w:t>59.44 ± 1.51</w:t>
            </w:r>
          </w:p>
        </w:tc>
      </w:tr>
      <w:tr w:rsidR="0065311C" w:rsidRPr="0065311C" w14:paraId="4151A4CB" w14:textId="77777777" w:rsidTr="00987A4A">
        <w:trPr>
          <w:trHeight w:val="300"/>
          <w:jc w:val="center"/>
        </w:trPr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6DB406EF" w14:textId="13CFCEBE" w:rsidR="0065311C" w:rsidRPr="0065311C" w:rsidRDefault="0065311C" w:rsidP="006531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5311C">
              <w:rPr>
                <w:color w:val="000000"/>
                <w:sz w:val="20"/>
                <w:szCs w:val="20"/>
              </w:rPr>
              <w:t>Day 2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E7AEB19" w14:textId="71F73A69" w:rsidR="0065311C" w:rsidRPr="0065311C" w:rsidRDefault="0065311C" w:rsidP="006531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5311C">
              <w:rPr>
                <w:color w:val="000000"/>
                <w:sz w:val="20"/>
                <w:szCs w:val="20"/>
              </w:rPr>
              <w:t>35.57 ± 2.36</w:t>
            </w: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3C99E3B1" w14:textId="46679B8A" w:rsidR="0065311C" w:rsidRPr="0065311C" w:rsidRDefault="0065311C" w:rsidP="006531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5311C">
              <w:rPr>
                <w:color w:val="000000"/>
                <w:sz w:val="20"/>
                <w:szCs w:val="20"/>
              </w:rPr>
              <w:t>6.90 ± 1.91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14:paraId="76C0CD52" w14:textId="27DFE039" w:rsidR="0065311C" w:rsidRPr="0065311C" w:rsidRDefault="0065311C" w:rsidP="006531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5311C">
              <w:rPr>
                <w:color w:val="000000"/>
                <w:sz w:val="20"/>
                <w:szCs w:val="20"/>
              </w:rPr>
              <w:t>4.08 ± 3.30</w:t>
            </w:r>
          </w:p>
        </w:tc>
        <w:tc>
          <w:tcPr>
            <w:tcW w:w="1979" w:type="dxa"/>
            <w:shd w:val="clear" w:color="auto" w:fill="auto"/>
            <w:noWrap/>
            <w:vAlign w:val="center"/>
          </w:tcPr>
          <w:p w14:paraId="5D91C2B1" w14:textId="6C86D908" w:rsidR="0065311C" w:rsidRPr="0065311C" w:rsidRDefault="0065311C" w:rsidP="006531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5311C">
              <w:rPr>
                <w:color w:val="000000"/>
                <w:sz w:val="20"/>
                <w:szCs w:val="20"/>
              </w:rPr>
              <w:t>55.15 ± 1.67</w:t>
            </w:r>
          </w:p>
        </w:tc>
      </w:tr>
      <w:tr w:rsidR="0065311C" w:rsidRPr="0065311C" w14:paraId="53B733EA" w14:textId="77777777" w:rsidTr="00987A4A">
        <w:trPr>
          <w:trHeight w:val="300"/>
          <w:jc w:val="center"/>
        </w:trPr>
        <w:tc>
          <w:tcPr>
            <w:tcW w:w="2031" w:type="dxa"/>
            <w:shd w:val="clear" w:color="auto" w:fill="auto"/>
            <w:noWrap/>
            <w:vAlign w:val="center"/>
          </w:tcPr>
          <w:p w14:paraId="742BCDE5" w14:textId="1C81AEF6" w:rsidR="0065311C" w:rsidRPr="0065311C" w:rsidRDefault="0065311C" w:rsidP="006531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5311C">
              <w:rPr>
                <w:color w:val="000000"/>
                <w:sz w:val="20"/>
                <w:szCs w:val="20"/>
              </w:rPr>
              <w:t>Day 28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4F86B557" w14:textId="7CDD1B0B" w:rsidR="0065311C" w:rsidRPr="0065311C" w:rsidRDefault="0065311C" w:rsidP="006531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5311C">
              <w:rPr>
                <w:color w:val="000000"/>
                <w:sz w:val="20"/>
                <w:szCs w:val="20"/>
              </w:rPr>
              <w:t>31.85 ± 2.78</w:t>
            </w:r>
          </w:p>
        </w:tc>
        <w:tc>
          <w:tcPr>
            <w:tcW w:w="2031" w:type="dxa"/>
            <w:shd w:val="clear" w:color="auto" w:fill="auto"/>
            <w:noWrap/>
            <w:vAlign w:val="center"/>
          </w:tcPr>
          <w:p w14:paraId="7DE79ADA" w14:textId="090C4743" w:rsidR="0065311C" w:rsidRPr="0065311C" w:rsidRDefault="0065311C" w:rsidP="006531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5311C">
              <w:rPr>
                <w:color w:val="000000"/>
                <w:sz w:val="20"/>
                <w:szCs w:val="20"/>
              </w:rPr>
              <w:t>4.04 ± 2.15</w:t>
            </w:r>
          </w:p>
        </w:tc>
        <w:tc>
          <w:tcPr>
            <w:tcW w:w="1979" w:type="dxa"/>
            <w:shd w:val="clear" w:color="auto" w:fill="auto"/>
            <w:noWrap/>
            <w:vAlign w:val="center"/>
          </w:tcPr>
          <w:p w14:paraId="392C8BA4" w14:textId="505B2BAF" w:rsidR="0065311C" w:rsidRPr="0065311C" w:rsidRDefault="0065311C" w:rsidP="006531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5311C">
              <w:rPr>
                <w:color w:val="000000"/>
                <w:sz w:val="20"/>
                <w:szCs w:val="20"/>
              </w:rPr>
              <w:t>3.21 ± 2.66</w:t>
            </w:r>
          </w:p>
        </w:tc>
        <w:tc>
          <w:tcPr>
            <w:tcW w:w="1979" w:type="dxa"/>
            <w:shd w:val="clear" w:color="auto" w:fill="auto"/>
            <w:noWrap/>
            <w:vAlign w:val="center"/>
          </w:tcPr>
          <w:p w14:paraId="7CF5E286" w14:textId="32C2339E" w:rsidR="0065311C" w:rsidRPr="0065311C" w:rsidRDefault="0065311C" w:rsidP="006531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5311C">
              <w:rPr>
                <w:color w:val="000000"/>
                <w:sz w:val="20"/>
                <w:szCs w:val="20"/>
              </w:rPr>
              <w:t>52.18 ± 2.07</w:t>
            </w:r>
          </w:p>
        </w:tc>
      </w:tr>
      <w:tr w:rsidR="0065311C" w:rsidRPr="0065311C" w14:paraId="6D83961E" w14:textId="77777777" w:rsidTr="00987A4A">
        <w:trPr>
          <w:trHeight w:val="300"/>
          <w:jc w:val="center"/>
        </w:trPr>
        <w:tc>
          <w:tcPr>
            <w:tcW w:w="2031" w:type="dxa"/>
            <w:shd w:val="clear" w:color="auto" w:fill="auto"/>
            <w:noWrap/>
            <w:vAlign w:val="center"/>
          </w:tcPr>
          <w:p w14:paraId="364F7106" w14:textId="239AF0DF" w:rsidR="0065311C" w:rsidRPr="0065311C" w:rsidRDefault="0065311C" w:rsidP="006531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5311C">
              <w:rPr>
                <w:color w:val="000000"/>
                <w:sz w:val="20"/>
                <w:szCs w:val="20"/>
              </w:rPr>
              <w:t>Day 48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20AFC4EE" w14:textId="08EA07F7" w:rsidR="0065311C" w:rsidRPr="0065311C" w:rsidRDefault="0065311C" w:rsidP="006531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5311C">
              <w:rPr>
                <w:color w:val="000000"/>
                <w:sz w:val="20"/>
                <w:szCs w:val="20"/>
              </w:rPr>
              <w:t>37.77 ± 2.19</w:t>
            </w:r>
          </w:p>
        </w:tc>
        <w:tc>
          <w:tcPr>
            <w:tcW w:w="2031" w:type="dxa"/>
            <w:shd w:val="clear" w:color="auto" w:fill="auto"/>
            <w:noWrap/>
            <w:vAlign w:val="center"/>
          </w:tcPr>
          <w:p w14:paraId="12229875" w14:textId="08C5B63A" w:rsidR="0065311C" w:rsidRPr="0065311C" w:rsidRDefault="0065311C" w:rsidP="006531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5311C">
              <w:rPr>
                <w:color w:val="000000"/>
                <w:sz w:val="20"/>
                <w:szCs w:val="20"/>
              </w:rPr>
              <w:t>3.08 ± 2.00</w:t>
            </w:r>
          </w:p>
        </w:tc>
        <w:tc>
          <w:tcPr>
            <w:tcW w:w="1979" w:type="dxa"/>
            <w:shd w:val="clear" w:color="auto" w:fill="auto"/>
            <w:noWrap/>
            <w:vAlign w:val="center"/>
          </w:tcPr>
          <w:p w14:paraId="543F8A9B" w14:textId="40ED18C0" w:rsidR="0065311C" w:rsidRPr="0065311C" w:rsidRDefault="0065311C" w:rsidP="006531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5311C">
              <w:rPr>
                <w:color w:val="000000"/>
                <w:sz w:val="20"/>
                <w:szCs w:val="20"/>
              </w:rPr>
              <w:t>3.91 ± 2.39</w:t>
            </w:r>
          </w:p>
        </w:tc>
        <w:tc>
          <w:tcPr>
            <w:tcW w:w="1979" w:type="dxa"/>
            <w:shd w:val="clear" w:color="auto" w:fill="auto"/>
            <w:noWrap/>
            <w:vAlign w:val="center"/>
          </w:tcPr>
          <w:p w14:paraId="24B54ECD" w14:textId="26B1D7EF" w:rsidR="0065311C" w:rsidRPr="0065311C" w:rsidRDefault="0065311C" w:rsidP="006531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5311C">
              <w:rPr>
                <w:color w:val="000000"/>
                <w:sz w:val="20"/>
                <w:szCs w:val="20"/>
              </w:rPr>
              <w:t>46.93 ± 1.36</w:t>
            </w:r>
          </w:p>
        </w:tc>
      </w:tr>
      <w:tr w:rsidR="0065311C" w:rsidRPr="0065311C" w14:paraId="72B7FE21" w14:textId="77777777" w:rsidTr="00987A4A">
        <w:trPr>
          <w:trHeight w:val="300"/>
          <w:jc w:val="center"/>
        </w:trPr>
        <w:tc>
          <w:tcPr>
            <w:tcW w:w="2031" w:type="dxa"/>
            <w:shd w:val="clear" w:color="auto" w:fill="auto"/>
            <w:noWrap/>
            <w:vAlign w:val="center"/>
          </w:tcPr>
          <w:p w14:paraId="6C22FA67" w14:textId="25475155" w:rsidR="0065311C" w:rsidRPr="0065311C" w:rsidRDefault="0065311C" w:rsidP="006531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5311C">
              <w:rPr>
                <w:color w:val="000000"/>
                <w:sz w:val="20"/>
                <w:szCs w:val="20"/>
              </w:rPr>
              <w:t>Day 56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14ED24DA" w14:textId="37C717D1" w:rsidR="0065311C" w:rsidRPr="0065311C" w:rsidRDefault="0065311C" w:rsidP="006531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5311C">
              <w:rPr>
                <w:color w:val="000000"/>
                <w:sz w:val="20"/>
                <w:szCs w:val="20"/>
              </w:rPr>
              <w:t>35.26 ± 1.45</w:t>
            </w:r>
          </w:p>
        </w:tc>
        <w:tc>
          <w:tcPr>
            <w:tcW w:w="2031" w:type="dxa"/>
            <w:shd w:val="clear" w:color="auto" w:fill="auto"/>
            <w:noWrap/>
            <w:vAlign w:val="center"/>
          </w:tcPr>
          <w:p w14:paraId="68AB742B" w14:textId="7962CAE0" w:rsidR="0065311C" w:rsidRPr="0065311C" w:rsidRDefault="0065311C" w:rsidP="006531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5311C">
              <w:rPr>
                <w:color w:val="000000"/>
                <w:sz w:val="20"/>
                <w:szCs w:val="20"/>
              </w:rPr>
              <w:t>5.63 ± 0.94</w:t>
            </w:r>
          </w:p>
        </w:tc>
        <w:tc>
          <w:tcPr>
            <w:tcW w:w="1979" w:type="dxa"/>
            <w:shd w:val="clear" w:color="auto" w:fill="auto"/>
            <w:noWrap/>
            <w:vAlign w:val="center"/>
          </w:tcPr>
          <w:p w14:paraId="14947F93" w14:textId="0BA31B16" w:rsidR="0065311C" w:rsidRPr="0065311C" w:rsidRDefault="0065311C" w:rsidP="006531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5311C">
              <w:rPr>
                <w:color w:val="000000"/>
                <w:sz w:val="20"/>
                <w:szCs w:val="20"/>
              </w:rPr>
              <w:t>2.78 ± 0.52</w:t>
            </w:r>
          </w:p>
        </w:tc>
        <w:tc>
          <w:tcPr>
            <w:tcW w:w="1979" w:type="dxa"/>
            <w:shd w:val="clear" w:color="auto" w:fill="auto"/>
            <w:noWrap/>
            <w:vAlign w:val="center"/>
          </w:tcPr>
          <w:p w14:paraId="1FEED7BC" w14:textId="2AAE98AC" w:rsidR="0065311C" w:rsidRPr="0065311C" w:rsidRDefault="0065311C" w:rsidP="006531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5311C">
              <w:rPr>
                <w:color w:val="000000"/>
                <w:sz w:val="20"/>
                <w:szCs w:val="20"/>
              </w:rPr>
              <w:t>58.04 ± 1.26</w:t>
            </w:r>
          </w:p>
        </w:tc>
      </w:tr>
      <w:tr w:rsidR="0065311C" w:rsidRPr="0065311C" w14:paraId="47A3B4EA" w14:textId="77777777" w:rsidTr="00987A4A">
        <w:trPr>
          <w:trHeight w:val="300"/>
          <w:jc w:val="center"/>
        </w:trPr>
        <w:tc>
          <w:tcPr>
            <w:tcW w:w="203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79D2C0E" w14:textId="1743EE84" w:rsidR="0065311C" w:rsidRPr="0065311C" w:rsidRDefault="0065311C" w:rsidP="006531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5311C">
              <w:rPr>
                <w:color w:val="000000"/>
                <w:sz w:val="20"/>
                <w:szCs w:val="20"/>
              </w:rPr>
              <w:t>Day 90</w:t>
            </w:r>
          </w:p>
        </w:tc>
        <w:tc>
          <w:tcPr>
            <w:tcW w:w="20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3AFD681" w14:textId="74B3C26B" w:rsidR="0065311C" w:rsidRPr="0065311C" w:rsidRDefault="0065311C" w:rsidP="006531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5311C">
              <w:rPr>
                <w:color w:val="000000"/>
                <w:sz w:val="20"/>
                <w:szCs w:val="20"/>
              </w:rPr>
              <w:t>43.08 ± 2.10</w:t>
            </w:r>
          </w:p>
        </w:tc>
        <w:tc>
          <w:tcPr>
            <w:tcW w:w="203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BC4B5EF" w14:textId="55116ECC" w:rsidR="0065311C" w:rsidRPr="0065311C" w:rsidRDefault="0065311C" w:rsidP="006531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5311C">
              <w:rPr>
                <w:color w:val="000000"/>
                <w:sz w:val="20"/>
                <w:szCs w:val="20"/>
              </w:rPr>
              <w:t>5.48 ± 2.14</w:t>
            </w:r>
          </w:p>
        </w:tc>
        <w:tc>
          <w:tcPr>
            <w:tcW w:w="197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484459A" w14:textId="3F7D895E" w:rsidR="0065311C" w:rsidRPr="0065311C" w:rsidRDefault="0065311C" w:rsidP="006531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5311C">
              <w:rPr>
                <w:color w:val="000000"/>
                <w:sz w:val="20"/>
                <w:szCs w:val="20"/>
              </w:rPr>
              <w:t>4.28 ± 2.47</w:t>
            </w:r>
          </w:p>
        </w:tc>
        <w:tc>
          <w:tcPr>
            <w:tcW w:w="197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16EEC21" w14:textId="03FE0789" w:rsidR="0065311C" w:rsidRPr="0065311C" w:rsidRDefault="0065311C" w:rsidP="006531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5311C">
              <w:rPr>
                <w:color w:val="000000"/>
                <w:sz w:val="20"/>
                <w:szCs w:val="20"/>
              </w:rPr>
              <w:t>53.98 ± 1.26</w:t>
            </w:r>
          </w:p>
        </w:tc>
      </w:tr>
      <w:tr w:rsidR="00DC5FBB" w:rsidRPr="0065311C" w14:paraId="34DCDDF5" w14:textId="77777777" w:rsidTr="00987A4A">
        <w:trPr>
          <w:trHeight w:val="300"/>
          <w:jc w:val="center"/>
        </w:trPr>
        <w:tc>
          <w:tcPr>
            <w:tcW w:w="20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E605D61" w14:textId="2295715A" w:rsidR="00DC5FBB" w:rsidRPr="0065311C" w:rsidRDefault="00DC5FBB" w:rsidP="006531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5311C">
              <w:rPr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20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1EB536B" w14:textId="219C111B" w:rsidR="00DC5FBB" w:rsidRPr="0065311C" w:rsidRDefault="00DC5FBB" w:rsidP="006531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5311C">
              <w:rPr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20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BEBE90B" w14:textId="7B49071B" w:rsidR="00DC5FBB" w:rsidRPr="0065311C" w:rsidRDefault="00DC5FBB" w:rsidP="006531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5311C">
              <w:rPr>
                <w:color w:val="000000"/>
                <w:sz w:val="20"/>
                <w:szCs w:val="20"/>
              </w:rPr>
              <w:t>P=0.021</w:t>
            </w:r>
          </w:p>
        </w:tc>
        <w:tc>
          <w:tcPr>
            <w:tcW w:w="19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458152D" w14:textId="66770C0C" w:rsidR="00DC5FBB" w:rsidRPr="0065311C" w:rsidRDefault="00DC5FBB" w:rsidP="006531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5311C">
              <w:rPr>
                <w:color w:val="000000"/>
                <w:sz w:val="20"/>
                <w:szCs w:val="20"/>
              </w:rPr>
              <w:t>P=0.157</w:t>
            </w:r>
          </w:p>
        </w:tc>
        <w:tc>
          <w:tcPr>
            <w:tcW w:w="19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2314973" w14:textId="6E7D7F46" w:rsidR="00DC5FBB" w:rsidRPr="0065311C" w:rsidRDefault="00DC5FBB" w:rsidP="006531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5311C">
              <w:rPr>
                <w:color w:val="000000"/>
                <w:sz w:val="20"/>
                <w:szCs w:val="20"/>
              </w:rPr>
              <w:t>P&lt;0.001</w:t>
            </w:r>
          </w:p>
        </w:tc>
      </w:tr>
    </w:tbl>
    <w:p w14:paraId="0BDCB71D" w14:textId="3FC75401" w:rsidR="000727E4" w:rsidRPr="006C7692" w:rsidRDefault="000727E4" w:rsidP="000727E4">
      <w:pPr>
        <w:pStyle w:val="Heading1"/>
      </w:pPr>
      <w:bookmarkStart w:id="1" w:name="_GoBack"/>
      <w:bookmarkEnd w:id="1"/>
      <w:r w:rsidRPr="006C7692">
        <w:t xml:space="preserve"> </w:t>
      </w:r>
    </w:p>
    <w:p w14:paraId="45F086E5" w14:textId="543C9DBC" w:rsidR="00903FA9" w:rsidRPr="006C7692" w:rsidRDefault="00903FA9" w:rsidP="00144391">
      <w:pPr>
        <w:spacing w:after="120"/>
      </w:pPr>
    </w:p>
    <w:sectPr w:rsidR="00903FA9" w:rsidRPr="006C7692" w:rsidSect="001443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D155D8"/>
    <w:multiLevelType w:val="hybridMultilevel"/>
    <w:tmpl w:val="EC1E038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4B070B24"/>
    <w:multiLevelType w:val="hybridMultilevel"/>
    <w:tmpl w:val="1FA44B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0F010F"/>
    <w:multiLevelType w:val="hybridMultilevel"/>
    <w:tmpl w:val="A18E6D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B22405"/>
    <w:multiLevelType w:val="hybridMultilevel"/>
    <w:tmpl w:val="F96E84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F65F42"/>
    <w:multiLevelType w:val="hybridMultilevel"/>
    <w:tmpl w:val="7FE8712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zzr99fn9x2d3esdv55re50pxzrdtpafdaa&quot;&gt;EACE&lt;record-ids&gt;&lt;item&gt;15&lt;/item&gt;&lt;item&gt;18&lt;/item&gt;&lt;item&gt;20&lt;/item&gt;&lt;item&gt;26&lt;/item&gt;&lt;item&gt;46&lt;/item&gt;&lt;item&gt;85&lt;/item&gt;&lt;item&gt;93&lt;/item&gt;&lt;item&gt;145&lt;/item&gt;&lt;item&gt;272&lt;/item&gt;&lt;item&gt;343&lt;/item&gt;&lt;item&gt;479&lt;/item&gt;&lt;item&gt;505&lt;/item&gt;&lt;item&gt;516&lt;/item&gt;&lt;item&gt;519&lt;/item&gt;&lt;item&gt;675&lt;/item&gt;&lt;item&gt;913&lt;/item&gt;&lt;item&gt;1080&lt;/item&gt;&lt;item&gt;1624&lt;/item&gt;&lt;/record-ids&gt;&lt;/item&gt;&lt;/Libraries&gt;"/>
  </w:docVars>
  <w:rsids>
    <w:rsidRoot w:val="00337636"/>
    <w:rsid w:val="00003648"/>
    <w:rsid w:val="00016F93"/>
    <w:rsid w:val="00022DE8"/>
    <w:rsid w:val="00026146"/>
    <w:rsid w:val="00030097"/>
    <w:rsid w:val="00035390"/>
    <w:rsid w:val="00040EA1"/>
    <w:rsid w:val="000667AF"/>
    <w:rsid w:val="00066A25"/>
    <w:rsid w:val="000727E4"/>
    <w:rsid w:val="000747C0"/>
    <w:rsid w:val="00084E56"/>
    <w:rsid w:val="000861EF"/>
    <w:rsid w:val="0008683F"/>
    <w:rsid w:val="000915CE"/>
    <w:rsid w:val="000925BF"/>
    <w:rsid w:val="000A20D7"/>
    <w:rsid w:val="000A4678"/>
    <w:rsid w:val="000A52F7"/>
    <w:rsid w:val="000A6B63"/>
    <w:rsid w:val="000C0EB0"/>
    <w:rsid w:val="000C71EB"/>
    <w:rsid w:val="000D582D"/>
    <w:rsid w:val="000E22B6"/>
    <w:rsid w:val="000E2E8F"/>
    <w:rsid w:val="000E72AC"/>
    <w:rsid w:val="000E7578"/>
    <w:rsid w:val="000F4B26"/>
    <w:rsid w:val="001031B5"/>
    <w:rsid w:val="00104133"/>
    <w:rsid w:val="0011118D"/>
    <w:rsid w:val="00120CCA"/>
    <w:rsid w:val="00121FCE"/>
    <w:rsid w:val="00122498"/>
    <w:rsid w:val="00126937"/>
    <w:rsid w:val="00130C22"/>
    <w:rsid w:val="00132550"/>
    <w:rsid w:val="0013702C"/>
    <w:rsid w:val="00137A57"/>
    <w:rsid w:val="00142E39"/>
    <w:rsid w:val="00143D6A"/>
    <w:rsid w:val="00144391"/>
    <w:rsid w:val="00146A17"/>
    <w:rsid w:val="00155545"/>
    <w:rsid w:val="00157E98"/>
    <w:rsid w:val="00160543"/>
    <w:rsid w:val="00160E8F"/>
    <w:rsid w:val="0016247A"/>
    <w:rsid w:val="0016501A"/>
    <w:rsid w:val="0016746E"/>
    <w:rsid w:val="00171E01"/>
    <w:rsid w:val="001724DE"/>
    <w:rsid w:val="00176C89"/>
    <w:rsid w:val="00181B84"/>
    <w:rsid w:val="00182BA9"/>
    <w:rsid w:val="00187FA3"/>
    <w:rsid w:val="001A3694"/>
    <w:rsid w:val="001B2E38"/>
    <w:rsid w:val="001B65BB"/>
    <w:rsid w:val="001B6A70"/>
    <w:rsid w:val="001C07DC"/>
    <w:rsid w:val="001C5125"/>
    <w:rsid w:val="001C533B"/>
    <w:rsid w:val="001C5C88"/>
    <w:rsid w:val="001C7458"/>
    <w:rsid w:val="001D1D7C"/>
    <w:rsid w:val="001D24C4"/>
    <w:rsid w:val="001D2B1D"/>
    <w:rsid w:val="001E4274"/>
    <w:rsid w:val="001E6BE5"/>
    <w:rsid w:val="001F0B55"/>
    <w:rsid w:val="001F433F"/>
    <w:rsid w:val="001F5FD9"/>
    <w:rsid w:val="001F702F"/>
    <w:rsid w:val="002030F3"/>
    <w:rsid w:val="00216DD5"/>
    <w:rsid w:val="0021717B"/>
    <w:rsid w:val="00217F27"/>
    <w:rsid w:val="00221D83"/>
    <w:rsid w:val="00221E57"/>
    <w:rsid w:val="0022675F"/>
    <w:rsid w:val="00227839"/>
    <w:rsid w:val="0023369A"/>
    <w:rsid w:val="0023431A"/>
    <w:rsid w:val="00234906"/>
    <w:rsid w:val="0023556A"/>
    <w:rsid w:val="00236A85"/>
    <w:rsid w:val="002436B0"/>
    <w:rsid w:val="00253CB3"/>
    <w:rsid w:val="00254F21"/>
    <w:rsid w:val="00257473"/>
    <w:rsid w:val="00257CED"/>
    <w:rsid w:val="00276143"/>
    <w:rsid w:val="00277FF3"/>
    <w:rsid w:val="00282408"/>
    <w:rsid w:val="002848D9"/>
    <w:rsid w:val="00284CC9"/>
    <w:rsid w:val="00285518"/>
    <w:rsid w:val="002911DB"/>
    <w:rsid w:val="002931B6"/>
    <w:rsid w:val="00293299"/>
    <w:rsid w:val="002A2DCF"/>
    <w:rsid w:val="002A31F3"/>
    <w:rsid w:val="002A44E9"/>
    <w:rsid w:val="002A556B"/>
    <w:rsid w:val="002B05A0"/>
    <w:rsid w:val="002B0C4C"/>
    <w:rsid w:val="002B4782"/>
    <w:rsid w:val="002C210F"/>
    <w:rsid w:val="002C60D3"/>
    <w:rsid w:val="002C6334"/>
    <w:rsid w:val="002D1E87"/>
    <w:rsid w:val="002D20D2"/>
    <w:rsid w:val="002D4330"/>
    <w:rsid w:val="002E5F03"/>
    <w:rsid w:val="002E77B8"/>
    <w:rsid w:val="002F04B2"/>
    <w:rsid w:val="002F181B"/>
    <w:rsid w:val="002F22B3"/>
    <w:rsid w:val="00301B50"/>
    <w:rsid w:val="00313422"/>
    <w:rsid w:val="00316EFA"/>
    <w:rsid w:val="003276D4"/>
    <w:rsid w:val="00331511"/>
    <w:rsid w:val="003333EE"/>
    <w:rsid w:val="00336117"/>
    <w:rsid w:val="00337636"/>
    <w:rsid w:val="00341221"/>
    <w:rsid w:val="00341655"/>
    <w:rsid w:val="00345C5D"/>
    <w:rsid w:val="0034771B"/>
    <w:rsid w:val="00353216"/>
    <w:rsid w:val="00355A50"/>
    <w:rsid w:val="00355FB9"/>
    <w:rsid w:val="003566BF"/>
    <w:rsid w:val="003732A5"/>
    <w:rsid w:val="0037757E"/>
    <w:rsid w:val="00383698"/>
    <w:rsid w:val="00393A13"/>
    <w:rsid w:val="00397B97"/>
    <w:rsid w:val="00397DFF"/>
    <w:rsid w:val="003A1E46"/>
    <w:rsid w:val="003A24A7"/>
    <w:rsid w:val="003B0BFD"/>
    <w:rsid w:val="003B7CD4"/>
    <w:rsid w:val="003C68FF"/>
    <w:rsid w:val="003D78CE"/>
    <w:rsid w:val="003E0C91"/>
    <w:rsid w:val="003E51D5"/>
    <w:rsid w:val="00401A93"/>
    <w:rsid w:val="004022AF"/>
    <w:rsid w:val="00402BC3"/>
    <w:rsid w:val="004041D9"/>
    <w:rsid w:val="0040703A"/>
    <w:rsid w:val="00407E9F"/>
    <w:rsid w:val="0041039E"/>
    <w:rsid w:val="0041209C"/>
    <w:rsid w:val="00415A64"/>
    <w:rsid w:val="004166D5"/>
    <w:rsid w:val="00417605"/>
    <w:rsid w:val="00422777"/>
    <w:rsid w:val="00425189"/>
    <w:rsid w:val="00436609"/>
    <w:rsid w:val="004377D3"/>
    <w:rsid w:val="00443576"/>
    <w:rsid w:val="00451D43"/>
    <w:rsid w:val="004605CC"/>
    <w:rsid w:val="00460C11"/>
    <w:rsid w:val="00462198"/>
    <w:rsid w:val="004624DF"/>
    <w:rsid w:val="00472154"/>
    <w:rsid w:val="0047371F"/>
    <w:rsid w:val="00480D06"/>
    <w:rsid w:val="0048213E"/>
    <w:rsid w:val="00491C30"/>
    <w:rsid w:val="004A1B7D"/>
    <w:rsid w:val="004B202E"/>
    <w:rsid w:val="004B2689"/>
    <w:rsid w:val="004B3140"/>
    <w:rsid w:val="004B50DB"/>
    <w:rsid w:val="004B5D18"/>
    <w:rsid w:val="004C4000"/>
    <w:rsid w:val="004C6878"/>
    <w:rsid w:val="004D1FC9"/>
    <w:rsid w:val="004D37E4"/>
    <w:rsid w:val="004D6FE7"/>
    <w:rsid w:val="004E106E"/>
    <w:rsid w:val="004E350A"/>
    <w:rsid w:val="004E4F95"/>
    <w:rsid w:val="004E61A3"/>
    <w:rsid w:val="004E6C8E"/>
    <w:rsid w:val="00512DD2"/>
    <w:rsid w:val="00513006"/>
    <w:rsid w:val="00517863"/>
    <w:rsid w:val="00520A95"/>
    <w:rsid w:val="005236AE"/>
    <w:rsid w:val="005250D2"/>
    <w:rsid w:val="005449E1"/>
    <w:rsid w:val="005463AB"/>
    <w:rsid w:val="005470BA"/>
    <w:rsid w:val="00551F15"/>
    <w:rsid w:val="00561A31"/>
    <w:rsid w:val="00564A29"/>
    <w:rsid w:val="005665B8"/>
    <w:rsid w:val="00591F7F"/>
    <w:rsid w:val="00593CB4"/>
    <w:rsid w:val="00595E00"/>
    <w:rsid w:val="005A3115"/>
    <w:rsid w:val="005A600F"/>
    <w:rsid w:val="005B2B4A"/>
    <w:rsid w:val="005B3CA4"/>
    <w:rsid w:val="005C3610"/>
    <w:rsid w:val="005C6857"/>
    <w:rsid w:val="005C6FEC"/>
    <w:rsid w:val="005D3412"/>
    <w:rsid w:val="005D397D"/>
    <w:rsid w:val="005E0A98"/>
    <w:rsid w:val="005E147F"/>
    <w:rsid w:val="005E1BDC"/>
    <w:rsid w:val="005E467F"/>
    <w:rsid w:val="005E6869"/>
    <w:rsid w:val="005F14A9"/>
    <w:rsid w:val="005F6482"/>
    <w:rsid w:val="005F78E6"/>
    <w:rsid w:val="005F7B74"/>
    <w:rsid w:val="00600145"/>
    <w:rsid w:val="006042E8"/>
    <w:rsid w:val="00604592"/>
    <w:rsid w:val="00606611"/>
    <w:rsid w:val="00615922"/>
    <w:rsid w:val="00615C81"/>
    <w:rsid w:val="00621DB5"/>
    <w:rsid w:val="00622650"/>
    <w:rsid w:val="00623DA2"/>
    <w:rsid w:val="00626394"/>
    <w:rsid w:val="00627DFD"/>
    <w:rsid w:val="00634BAC"/>
    <w:rsid w:val="0064049B"/>
    <w:rsid w:val="00642310"/>
    <w:rsid w:val="00652F67"/>
    <w:rsid w:val="0065311C"/>
    <w:rsid w:val="00653695"/>
    <w:rsid w:val="00654758"/>
    <w:rsid w:val="00675A99"/>
    <w:rsid w:val="00681A11"/>
    <w:rsid w:val="00692352"/>
    <w:rsid w:val="00695151"/>
    <w:rsid w:val="006977E1"/>
    <w:rsid w:val="006A3691"/>
    <w:rsid w:val="006A4AB8"/>
    <w:rsid w:val="006B781E"/>
    <w:rsid w:val="006C4CE0"/>
    <w:rsid w:val="006C7692"/>
    <w:rsid w:val="006D3EB9"/>
    <w:rsid w:val="006D46E7"/>
    <w:rsid w:val="006F08B3"/>
    <w:rsid w:val="006F3708"/>
    <w:rsid w:val="006F3DC6"/>
    <w:rsid w:val="00702239"/>
    <w:rsid w:val="00722852"/>
    <w:rsid w:val="00731E20"/>
    <w:rsid w:val="00732900"/>
    <w:rsid w:val="00735251"/>
    <w:rsid w:val="00736B37"/>
    <w:rsid w:val="00740D47"/>
    <w:rsid w:val="0074132D"/>
    <w:rsid w:val="00741544"/>
    <w:rsid w:val="00744DB7"/>
    <w:rsid w:val="00757A69"/>
    <w:rsid w:val="007601E8"/>
    <w:rsid w:val="00770BC5"/>
    <w:rsid w:val="0077229C"/>
    <w:rsid w:val="00774D01"/>
    <w:rsid w:val="0077625C"/>
    <w:rsid w:val="0078174F"/>
    <w:rsid w:val="00783231"/>
    <w:rsid w:val="0078385E"/>
    <w:rsid w:val="00784EEB"/>
    <w:rsid w:val="00785DB5"/>
    <w:rsid w:val="007A2218"/>
    <w:rsid w:val="007A5BF5"/>
    <w:rsid w:val="007A5D14"/>
    <w:rsid w:val="007E0EAF"/>
    <w:rsid w:val="007E190C"/>
    <w:rsid w:val="007E539A"/>
    <w:rsid w:val="007E5EC2"/>
    <w:rsid w:val="007E73D0"/>
    <w:rsid w:val="007F0825"/>
    <w:rsid w:val="007F0DC2"/>
    <w:rsid w:val="007F1DD6"/>
    <w:rsid w:val="007F2E89"/>
    <w:rsid w:val="007F7D81"/>
    <w:rsid w:val="00820EDE"/>
    <w:rsid w:val="00820FA5"/>
    <w:rsid w:val="00822FD6"/>
    <w:rsid w:val="00824A19"/>
    <w:rsid w:val="00826317"/>
    <w:rsid w:val="00827070"/>
    <w:rsid w:val="00835CEF"/>
    <w:rsid w:val="00835DC7"/>
    <w:rsid w:val="00835DE6"/>
    <w:rsid w:val="00841356"/>
    <w:rsid w:val="00846FC2"/>
    <w:rsid w:val="00854068"/>
    <w:rsid w:val="0085740C"/>
    <w:rsid w:val="00861897"/>
    <w:rsid w:val="00863AE2"/>
    <w:rsid w:val="008646AF"/>
    <w:rsid w:val="00865CF7"/>
    <w:rsid w:val="008720CB"/>
    <w:rsid w:val="00875C7B"/>
    <w:rsid w:val="00877A46"/>
    <w:rsid w:val="00880F55"/>
    <w:rsid w:val="008848DF"/>
    <w:rsid w:val="00894501"/>
    <w:rsid w:val="00895234"/>
    <w:rsid w:val="008969AD"/>
    <w:rsid w:val="00897F44"/>
    <w:rsid w:val="008A38A9"/>
    <w:rsid w:val="008B05DF"/>
    <w:rsid w:val="008C1FC5"/>
    <w:rsid w:val="008C3CC0"/>
    <w:rsid w:val="008C7426"/>
    <w:rsid w:val="008D134D"/>
    <w:rsid w:val="008E2092"/>
    <w:rsid w:val="008F1320"/>
    <w:rsid w:val="008F27F7"/>
    <w:rsid w:val="00901868"/>
    <w:rsid w:val="00901B1E"/>
    <w:rsid w:val="00903BD7"/>
    <w:rsid w:val="00903FA9"/>
    <w:rsid w:val="00910A76"/>
    <w:rsid w:val="0091252C"/>
    <w:rsid w:val="00916F77"/>
    <w:rsid w:val="00917ABA"/>
    <w:rsid w:val="009209C3"/>
    <w:rsid w:val="00926728"/>
    <w:rsid w:val="009303FD"/>
    <w:rsid w:val="009315E4"/>
    <w:rsid w:val="009323CF"/>
    <w:rsid w:val="00940613"/>
    <w:rsid w:val="00943A8A"/>
    <w:rsid w:val="00947F28"/>
    <w:rsid w:val="00963B74"/>
    <w:rsid w:val="00965017"/>
    <w:rsid w:val="00966CA2"/>
    <w:rsid w:val="00970A15"/>
    <w:rsid w:val="00971314"/>
    <w:rsid w:val="009778F5"/>
    <w:rsid w:val="0098116D"/>
    <w:rsid w:val="00987A4A"/>
    <w:rsid w:val="009920DE"/>
    <w:rsid w:val="00997154"/>
    <w:rsid w:val="009A0DFF"/>
    <w:rsid w:val="009A423F"/>
    <w:rsid w:val="009A5298"/>
    <w:rsid w:val="009A70CC"/>
    <w:rsid w:val="009B4E9F"/>
    <w:rsid w:val="009B7200"/>
    <w:rsid w:val="009C2F43"/>
    <w:rsid w:val="009C41A7"/>
    <w:rsid w:val="009C495D"/>
    <w:rsid w:val="009C6422"/>
    <w:rsid w:val="009D7904"/>
    <w:rsid w:val="009E115A"/>
    <w:rsid w:val="009E2412"/>
    <w:rsid w:val="009E4962"/>
    <w:rsid w:val="009E5B13"/>
    <w:rsid w:val="009F1AA6"/>
    <w:rsid w:val="009F5A8F"/>
    <w:rsid w:val="009F5AC3"/>
    <w:rsid w:val="009F5EE5"/>
    <w:rsid w:val="009F63FF"/>
    <w:rsid w:val="009F6711"/>
    <w:rsid w:val="009F74EF"/>
    <w:rsid w:val="00A02DC1"/>
    <w:rsid w:val="00A17CD1"/>
    <w:rsid w:val="00A22AF4"/>
    <w:rsid w:val="00A26428"/>
    <w:rsid w:val="00A40D4C"/>
    <w:rsid w:val="00A432E2"/>
    <w:rsid w:val="00A434BE"/>
    <w:rsid w:val="00A43E83"/>
    <w:rsid w:val="00A505B8"/>
    <w:rsid w:val="00A51EF9"/>
    <w:rsid w:val="00A52025"/>
    <w:rsid w:val="00A538B8"/>
    <w:rsid w:val="00A54379"/>
    <w:rsid w:val="00A65271"/>
    <w:rsid w:val="00A702F5"/>
    <w:rsid w:val="00A757BC"/>
    <w:rsid w:val="00A76571"/>
    <w:rsid w:val="00A87E7D"/>
    <w:rsid w:val="00A93B13"/>
    <w:rsid w:val="00A9426E"/>
    <w:rsid w:val="00A95596"/>
    <w:rsid w:val="00AA1DA2"/>
    <w:rsid w:val="00AA485C"/>
    <w:rsid w:val="00AB139B"/>
    <w:rsid w:val="00AB32C4"/>
    <w:rsid w:val="00AC06DD"/>
    <w:rsid w:val="00AC128E"/>
    <w:rsid w:val="00AC5258"/>
    <w:rsid w:val="00AD29CF"/>
    <w:rsid w:val="00AE23D9"/>
    <w:rsid w:val="00AE6DBC"/>
    <w:rsid w:val="00AF2C23"/>
    <w:rsid w:val="00AF6C98"/>
    <w:rsid w:val="00B02E63"/>
    <w:rsid w:val="00B031A8"/>
    <w:rsid w:val="00B0446A"/>
    <w:rsid w:val="00B07209"/>
    <w:rsid w:val="00B15B56"/>
    <w:rsid w:val="00B169DE"/>
    <w:rsid w:val="00B41C86"/>
    <w:rsid w:val="00B41FE3"/>
    <w:rsid w:val="00B44358"/>
    <w:rsid w:val="00B45169"/>
    <w:rsid w:val="00B45E44"/>
    <w:rsid w:val="00B4625A"/>
    <w:rsid w:val="00B47C7B"/>
    <w:rsid w:val="00B5114B"/>
    <w:rsid w:val="00B53B12"/>
    <w:rsid w:val="00B65D0D"/>
    <w:rsid w:val="00B80B70"/>
    <w:rsid w:val="00B82731"/>
    <w:rsid w:val="00B82815"/>
    <w:rsid w:val="00B835A3"/>
    <w:rsid w:val="00B83F79"/>
    <w:rsid w:val="00B84578"/>
    <w:rsid w:val="00B85A88"/>
    <w:rsid w:val="00B86E47"/>
    <w:rsid w:val="00B9091B"/>
    <w:rsid w:val="00B90F6C"/>
    <w:rsid w:val="00B91E15"/>
    <w:rsid w:val="00BA119D"/>
    <w:rsid w:val="00BA4F5A"/>
    <w:rsid w:val="00BB0614"/>
    <w:rsid w:val="00BC101B"/>
    <w:rsid w:val="00BD03EA"/>
    <w:rsid w:val="00BD1390"/>
    <w:rsid w:val="00BE0BB4"/>
    <w:rsid w:val="00BE6759"/>
    <w:rsid w:val="00BE7AEC"/>
    <w:rsid w:val="00BF3DA7"/>
    <w:rsid w:val="00C01356"/>
    <w:rsid w:val="00C02135"/>
    <w:rsid w:val="00C075AC"/>
    <w:rsid w:val="00C16D3C"/>
    <w:rsid w:val="00C178F0"/>
    <w:rsid w:val="00C21A87"/>
    <w:rsid w:val="00C24006"/>
    <w:rsid w:val="00C3062E"/>
    <w:rsid w:val="00C30B10"/>
    <w:rsid w:val="00C3123C"/>
    <w:rsid w:val="00C34337"/>
    <w:rsid w:val="00C34E8D"/>
    <w:rsid w:val="00C35BBE"/>
    <w:rsid w:val="00C425AB"/>
    <w:rsid w:val="00C46F69"/>
    <w:rsid w:val="00C510F5"/>
    <w:rsid w:val="00C654DA"/>
    <w:rsid w:val="00C6593D"/>
    <w:rsid w:val="00C674C3"/>
    <w:rsid w:val="00C9639E"/>
    <w:rsid w:val="00C96977"/>
    <w:rsid w:val="00CA62CD"/>
    <w:rsid w:val="00CB1D3A"/>
    <w:rsid w:val="00CB4828"/>
    <w:rsid w:val="00CB4D8D"/>
    <w:rsid w:val="00CB58CB"/>
    <w:rsid w:val="00CB7352"/>
    <w:rsid w:val="00CC6479"/>
    <w:rsid w:val="00CD3197"/>
    <w:rsid w:val="00CD33A3"/>
    <w:rsid w:val="00CD7494"/>
    <w:rsid w:val="00CD7B97"/>
    <w:rsid w:val="00CE3D1A"/>
    <w:rsid w:val="00CF0BF3"/>
    <w:rsid w:val="00CF1217"/>
    <w:rsid w:val="00CF3AC8"/>
    <w:rsid w:val="00CF40F4"/>
    <w:rsid w:val="00CF5AD9"/>
    <w:rsid w:val="00CF7888"/>
    <w:rsid w:val="00D03A9E"/>
    <w:rsid w:val="00D10A38"/>
    <w:rsid w:val="00D11CE4"/>
    <w:rsid w:val="00D128FA"/>
    <w:rsid w:val="00D15191"/>
    <w:rsid w:val="00D16314"/>
    <w:rsid w:val="00D2720F"/>
    <w:rsid w:val="00D27DFA"/>
    <w:rsid w:val="00D32AB4"/>
    <w:rsid w:val="00D355C5"/>
    <w:rsid w:val="00D45CB2"/>
    <w:rsid w:val="00D5497C"/>
    <w:rsid w:val="00D55B38"/>
    <w:rsid w:val="00D560AF"/>
    <w:rsid w:val="00D57043"/>
    <w:rsid w:val="00D57098"/>
    <w:rsid w:val="00D6150F"/>
    <w:rsid w:val="00D6197A"/>
    <w:rsid w:val="00D62C25"/>
    <w:rsid w:val="00D658C9"/>
    <w:rsid w:val="00D77211"/>
    <w:rsid w:val="00D77F1A"/>
    <w:rsid w:val="00D82F44"/>
    <w:rsid w:val="00D85BB6"/>
    <w:rsid w:val="00D85C2A"/>
    <w:rsid w:val="00D9023E"/>
    <w:rsid w:val="00DA02AE"/>
    <w:rsid w:val="00DB1BC4"/>
    <w:rsid w:val="00DB7068"/>
    <w:rsid w:val="00DC26B3"/>
    <w:rsid w:val="00DC3420"/>
    <w:rsid w:val="00DC5FBB"/>
    <w:rsid w:val="00DC736D"/>
    <w:rsid w:val="00DE3936"/>
    <w:rsid w:val="00DE4419"/>
    <w:rsid w:val="00DF1130"/>
    <w:rsid w:val="00DF49A7"/>
    <w:rsid w:val="00E039AA"/>
    <w:rsid w:val="00E05DF3"/>
    <w:rsid w:val="00E1010B"/>
    <w:rsid w:val="00E1354C"/>
    <w:rsid w:val="00E1442D"/>
    <w:rsid w:val="00E172AC"/>
    <w:rsid w:val="00E25D94"/>
    <w:rsid w:val="00E2601E"/>
    <w:rsid w:val="00E32244"/>
    <w:rsid w:val="00E3693F"/>
    <w:rsid w:val="00E36B44"/>
    <w:rsid w:val="00E454C2"/>
    <w:rsid w:val="00E61E9D"/>
    <w:rsid w:val="00E62072"/>
    <w:rsid w:val="00E665B3"/>
    <w:rsid w:val="00E67BD0"/>
    <w:rsid w:val="00E7595D"/>
    <w:rsid w:val="00E84FA2"/>
    <w:rsid w:val="00E87BFC"/>
    <w:rsid w:val="00EA1315"/>
    <w:rsid w:val="00EA3CCF"/>
    <w:rsid w:val="00EB0FC8"/>
    <w:rsid w:val="00EB3801"/>
    <w:rsid w:val="00EB4FC5"/>
    <w:rsid w:val="00EC147A"/>
    <w:rsid w:val="00EC5670"/>
    <w:rsid w:val="00EC716C"/>
    <w:rsid w:val="00EC7325"/>
    <w:rsid w:val="00ED59C3"/>
    <w:rsid w:val="00ED7AD9"/>
    <w:rsid w:val="00EE02C2"/>
    <w:rsid w:val="00EE7CA4"/>
    <w:rsid w:val="00EF0702"/>
    <w:rsid w:val="00EF0E11"/>
    <w:rsid w:val="00EF1E4A"/>
    <w:rsid w:val="00EF25BE"/>
    <w:rsid w:val="00EF3266"/>
    <w:rsid w:val="00EF4ABA"/>
    <w:rsid w:val="00EF5775"/>
    <w:rsid w:val="00EF6EC9"/>
    <w:rsid w:val="00F0010E"/>
    <w:rsid w:val="00F018C3"/>
    <w:rsid w:val="00F10FF8"/>
    <w:rsid w:val="00F2240A"/>
    <w:rsid w:val="00F240DD"/>
    <w:rsid w:val="00F40F4A"/>
    <w:rsid w:val="00F428D2"/>
    <w:rsid w:val="00F444AF"/>
    <w:rsid w:val="00F45F89"/>
    <w:rsid w:val="00F51CEC"/>
    <w:rsid w:val="00F55A09"/>
    <w:rsid w:val="00F56C5E"/>
    <w:rsid w:val="00F62008"/>
    <w:rsid w:val="00F67F66"/>
    <w:rsid w:val="00F70E83"/>
    <w:rsid w:val="00F73EEB"/>
    <w:rsid w:val="00F90355"/>
    <w:rsid w:val="00F90A26"/>
    <w:rsid w:val="00FC7B1D"/>
    <w:rsid w:val="00FD5511"/>
    <w:rsid w:val="00FD5B0F"/>
    <w:rsid w:val="00FD5C2B"/>
    <w:rsid w:val="00FE0132"/>
    <w:rsid w:val="00FF17A0"/>
    <w:rsid w:val="00FF4572"/>
    <w:rsid w:val="00FF4705"/>
    <w:rsid w:val="00FF4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56C89"/>
  <w15:chartTrackingRefBased/>
  <w15:docId w15:val="{3012252D-BBEB-4F2B-A908-ADCCD6C08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4A19"/>
    <w:pPr>
      <w:spacing w:after="240" w:line="480" w:lineRule="auto"/>
      <w:jc w:val="both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26B3"/>
    <w:pPr>
      <w:spacing w:after="120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3DA7"/>
    <w:pPr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30F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22B3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2B3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F22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22B3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F22B3"/>
    <w:rPr>
      <w:color w:val="0000FF"/>
      <w:u w:val="single"/>
    </w:rPr>
  </w:style>
  <w:style w:type="paragraph" w:styleId="NoSpacing">
    <w:name w:val="No Spacing"/>
    <w:uiPriority w:val="1"/>
    <w:qFormat/>
    <w:rsid w:val="002F22B3"/>
    <w:pPr>
      <w:jc w:val="both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822FD6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PlaceholderText">
    <w:name w:val="Placeholder Text"/>
    <w:basedOn w:val="DefaultParagraphFont"/>
    <w:uiPriority w:val="99"/>
    <w:semiHidden/>
    <w:rsid w:val="0022675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702239"/>
    <w:rPr>
      <w:sz w:val="16"/>
      <w:szCs w:val="16"/>
    </w:rPr>
  </w:style>
  <w:style w:type="paragraph" w:customStyle="1" w:styleId="Default">
    <w:name w:val="Default"/>
    <w:rsid w:val="00331511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4274"/>
    <w:pPr>
      <w:spacing w:after="0" w:line="240" w:lineRule="auto"/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4274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C26B3"/>
    <w:rPr>
      <w:rFonts w:ascii="Times New Roman" w:eastAsia="Times New Roman" w:hAnsi="Times New Roman" w:cs="Times New Roman"/>
      <w:b/>
      <w:bCs/>
    </w:rPr>
  </w:style>
  <w:style w:type="character" w:styleId="Emphasis">
    <w:name w:val="Emphasis"/>
    <w:uiPriority w:val="20"/>
    <w:qFormat/>
    <w:rsid w:val="00144391"/>
  </w:style>
  <w:style w:type="paragraph" w:customStyle="1" w:styleId="EndNoteBibliographyTitle">
    <w:name w:val="EndNote Bibliography Title"/>
    <w:basedOn w:val="Normal"/>
    <w:link w:val="EndNoteBibliographyTitleChar"/>
    <w:rsid w:val="0014439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4391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14439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44391"/>
    <w:rPr>
      <w:rFonts w:ascii="Times New Roman" w:eastAsia="Times New Roman" w:hAnsi="Times New Roman" w:cs="Times New Roman"/>
      <w:noProof/>
    </w:rPr>
  </w:style>
  <w:style w:type="character" w:customStyle="1" w:styleId="Heading2Char">
    <w:name w:val="Heading 2 Char"/>
    <w:basedOn w:val="DefaultParagraphFont"/>
    <w:link w:val="Heading2"/>
    <w:uiPriority w:val="9"/>
    <w:rsid w:val="00BF3DA7"/>
    <w:rPr>
      <w:rFonts w:ascii="Times New Roman" w:eastAsia="Times New Roman" w:hAnsi="Times New Roman" w:cs="Times New Roman"/>
      <w:i/>
      <w:iCs/>
    </w:rPr>
  </w:style>
  <w:style w:type="table" w:styleId="TableGrid">
    <w:name w:val="Table Grid"/>
    <w:basedOn w:val="TableNormal"/>
    <w:uiPriority w:val="39"/>
    <w:rsid w:val="00AD29C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2030F3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Revision">
    <w:name w:val="Revision"/>
    <w:hidden/>
    <w:uiPriority w:val="99"/>
    <w:semiHidden/>
    <w:rsid w:val="00FD551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1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9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0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1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0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7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0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3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9624DC672302449BAEB894F8DC2C92" ma:contentTypeVersion="13" ma:contentTypeDescription="Create a new document." ma:contentTypeScope="" ma:versionID="df78188b02388c9ea340c9eefd8307a4">
  <xsd:schema xmlns:xsd="http://www.w3.org/2001/XMLSchema" xmlns:xs="http://www.w3.org/2001/XMLSchema" xmlns:p="http://schemas.microsoft.com/office/2006/metadata/properties" xmlns:ns3="7a283482-c254-4bcc-b1a4-0850596450d6" xmlns:ns4="622e3efa-fbd1-4bc8-bc2d-fe812cee15da" targetNamespace="http://schemas.microsoft.com/office/2006/metadata/properties" ma:root="true" ma:fieldsID="a42460db33d4d71f0b88eaec0d8396d1" ns3:_="" ns4:_="">
    <xsd:import namespace="7a283482-c254-4bcc-b1a4-0850596450d6"/>
    <xsd:import namespace="622e3efa-fbd1-4bc8-bc2d-fe812cee15d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283482-c254-4bcc-b1a4-0850596450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2e3efa-fbd1-4bc8-bc2d-fe812cee15d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D7AAEF-33B9-4A4A-AE88-BFBA63E8D34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4122E44-672A-425F-8BE2-9B6ADDEB1B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283482-c254-4bcc-b1a4-0850596450d6"/>
    <ds:schemaRef ds:uri="622e3efa-fbd1-4bc8-bc2d-fe812cee15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C63B3D3-B626-49CD-B7EE-B194BD166CE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B14B437-9105-4477-A44B-630AED1BDF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78</Words>
  <Characters>20400</Characters>
  <Application>Microsoft Office Word</Application>
  <DocSecurity>0</DocSecurity>
  <Lines>170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TEPHEN GOLDMAN</cp:lastModifiedBy>
  <cp:revision>5</cp:revision>
  <dcterms:created xsi:type="dcterms:W3CDTF">2022-07-14T14:07:00Z</dcterms:created>
  <dcterms:modified xsi:type="dcterms:W3CDTF">2022-07-14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9624DC672302449BAEB894F8DC2C92</vt:lpwstr>
  </property>
</Properties>
</file>